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A0327" w14:textId="12D36537" w:rsidR="00150C00" w:rsidRPr="00532C46" w:rsidRDefault="1007B48F" w:rsidP="00532C46">
      <w:pPr>
        <w:tabs>
          <w:tab w:val="left" w:pos="2268"/>
          <w:tab w:val="left" w:pos="3544"/>
          <w:tab w:val="left" w:pos="5245"/>
          <w:tab w:val="left" w:pos="6096"/>
          <w:tab w:val="left" w:pos="8222"/>
          <w:tab w:val="left" w:pos="11482"/>
        </w:tabs>
        <w:rPr>
          <w:rFonts w:ascii="Times New Roman" w:hAnsi="Times New Roman"/>
          <w:sz w:val="24"/>
          <w:szCs w:val="24"/>
          <w:lang w:val="en-US"/>
        </w:rPr>
      </w:pPr>
      <w:r w:rsidRPr="1007B48F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 </w:t>
      </w:r>
      <w:r w:rsidR="00F41134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F83E7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B760E8">
        <w:rPr>
          <w:rFonts w:ascii="Times New Roman" w:hAnsi="Times New Roman"/>
          <w:sz w:val="24"/>
          <w:szCs w:val="24"/>
          <w:lang w:val="en-US"/>
        </w:rPr>
        <w:t>I</w:t>
      </w:r>
      <w:r w:rsidR="00D234A2">
        <w:rPr>
          <w:rFonts w:ascii="Times New Roman" w:hAnsi="Times New Roman"/>
          <w:sz w:val="24"/>
          <w:szCs w:val="24"/>
          <w:lang w:val="en-US"/>
        </w:rPr>
        <w:t>ncidence</w:t>
      </w:r>
      <w:r w:rsidR="00B760E8">
        <w:rPr>
          <w:rFonts w:ascii="Times New Roman" w:hAnsi="Times New Roman"/>
          <w:sz w:val="24"/>
          <w:szCs w:val="24"/>
          <w:lang w:val="en-US"/>
        </w:rPr>
        <w:t>s</w:t>
      </w:r>
      <w:r w:rsidR="00D234A2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B760E8">
        <w:rPr>
          <w:rFonts w:ascii="Times New Roman" w:hAnsi="Times New Roman"/>
          <w:sz w:val="24"/>
          <w:szCs w:val="24"/>
          <w:lang w:val="en-US"/>
        </w:rPr>
        <w:t xml:space="preserve">early </w:t>
      </w:r>
      <w:r w:rsidR="00842FE5" w:rsidRPr="00842FE5">
        <w:rPr>
          <w:rFonts w:ascii="Times New Roman" w:hAnsi="Times New Roman"/>
          <w:sz w:val="24"/>
          <w:szCs w:val="24"/>
          <w:lang w:val="en-US"/>
        </w:rPr>
        <w:t>PONV</w:t>
      </w:r>
      <w:r w:rsidR="00C612AD">
        <w:rPr>
          <w:rFonts w:ascii="Times New Roman" w:hAnsi="Times New Roman"/>
          <w:sz w:val="24"/>
          <w:szCs w:val="24"/>
          <w:lang w:val="en-US"/>
        </w:rPr>
        <w:t xml:space="preserve"> and mean time </w:t>
      </w:r>
      <w:r w:rsidR="0097631C">
        <w:rPr>
          <w:rFonts w:ascii="Times New Roman" w:hAnsi="Times New Roman"/>
          <w:sz w:val="24"/>
          <w:szCs w:val="24"/>
          <w:lang w:val="en-US"/>
        </w:rPr>
        <w:t xml:space="preserve">in the </w:t>
      </w:r>
      <w:r w:rsidR="00C612AD">
        <w:rPr>
          <w:rFonts w:ascii="Times New Roman" w:hAnsi="Times New Roman"/>
          <w:sz w:val="24"/>
          <w:szCs w:val="24"/>
          <w:lang w:val="en-US"/>
        </w:rPr>
        <w:t>PACU</w:t>
      </w:r>
      <w:r w:rsidR="00842FE5" w:rsidRPr="00842FE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760E8">
        <w:rPr>
          <w:rFonts w:ascii="Times New Roman" w:hAnsi="Times New Roman"/>
          <w:sz w:val="24"/>
          <w:szCs w:val="24"/>
          <w:lang w:val="en-US"/>
        </w:rPr>
        <w:t>after laparoscopic bariatric surger</w:t>
      </w:r>
      <w:r w:rsidR="00C35658">
        <w:rPr>
          <w:rFonts w:ascii="Times New Roman" w:hAnsi="Times New Roman"/>
          <w:sz w:val="24"/>
          <w:szCs w:val="24"/>
          <w:lang w:val="en-US"/>
        </w:rPr>
        <w:t xml:space="preserve">y at each hospital </w:t>
      </w:r>
      <w:r w:rsidR="004B65A7">
        <w:rPr>
          <w:rFonts w:ascii="Times New Roman" w:hAnsi="Times New Roman"/>
          <w:sz w:val="24"/>
          <w:szCs w:val="24"/>
          <w:lang w:val="en-US"/>
        </w:rPr>
        <w:t>in the study cohort, ordered from the</w:t>
      </w:r>
      <w:r w:rsidR="0036195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42FE5" w:rsidRPr="00842FE5">
        <w:rPr>
          <w:rFonts w:ascii="Times New Roman" w:hAnsi="Times New Roman"/>
          <w:sz w:val="24"/>
          <w:szCs w:val="24"/>
          <w:lang w:val="en-US"/>
        </w:rPr>
        <w:t>low</w:t>
      </w:r>
      <w:r w:rsidR="00D234A2">
        <w:rPr>
          <w:rFonts w:ascii="Times New Roman" w:hAnsi="Times New Roman"/>
          <w:sz w:val="24"/>
          <w:szCs w:val="24"/>
          <w:lang w:val="en-US"/>
        </w:rPr>
        <w:t>est</w:t>
      </w:r>
      <w:r w:rsidR="00842FE5" w:rsidRPr="00842FE5">
        <w:rPr>
          <w:rFonts w:ascii="Times New Roman" w:hAnsi="Times New Roman"/>
          <w:sz w:val="24"/>
          <w:szCs w:val="24"/>
          <w:lang w:val="en-US"/>
        </w:rPr>
        <w:t xml:space="preserve"> to high</w:t>
      </w:r>
      <w:r w:rsidR="00D234A2">
        <w:rPr>
          <w:rFonts w:ascii="Times New Roman" w:hAnsi="Times New Roman"/>
          <w:sz w:val="24"/>
          <w:szCs w:val="24"/>
          <w:lang w:val="en-US"/>
        </w:rPr>
        <w:t>est</w:t>
      </w:r>
      <w:r w:rsidR="0036195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5205">
        <w:rPr>
          <w:rFonts w:ascii="Times New Roman" w:hAnsi="Times New Roman"/>
          <w:sz w:val="24"/>
          <w:szCs w:val="24"/>
          <w:lang w:val="en-US"/>
        </w:rPr>
        <w:t xml:space="preserve">overall </w:t>
      </w:r>
      <w:r w:rsidR="0036195C">
        <w:rPr>
          <w:rFonts w:ascii="Times New Roman" w:hAnsi="Times New Roman"/>
          <w:sz w:val="24"/>
          <w:szCs w:val="24"/>
          <w:lang w:val="en-US"/>
        </w:rPr>
        <w:t>incidences</w:t>
      </w:r>
      <w:r w:rsidR="00C612AD">
        <w:rPr>
          <w:rFonts w:ascii="Times New Roman" w:hAnsi="Times New Roman"/>
          <w:sz w:val="24"/>
          <w:szCs w:val="24"/>
          <w:lang w:val="en-US"/>
        </w:rPr>
        <w:t xml:space="preserve"> of PONV.</w:t>
      </w:r>
    </w:p>
    <w:p w14:paraId="6EAA0328" w14:textId="77777777" w:rsidR="00982CF0" w:rsidRPr="00982CF0" w:rsidRDefault="00982CF0" w:rsidP="006B3320">
      <w:pPr>
        <w:tabs>
          <w:tab w:val="left" w:pos="851"/>
          <w:tab w:val="left" w:pos="1843"/>
          <w:tab w:val="left" w:pos="2030"/>
          <w:tab w:val="left" w:pos="2694"/>
          <w:tab w:val="left" w:pos="2977"/>
          <w:tab w:val="left" w:pos="3544"/>
          <w:tab w:val="left" w:pos="3969"/>
          <w:tab w:val="left" w:pos="4395"/>
          <w:tab w:val="left" w:pos="4962"/>
          <w:tab w:val="left" w:pos="5387"/>
          <w:tab w:val="left" w:pos="5954"/>
          <w:tab w:val="left" w:pos="6663"/>
          <w:tab w:val="left" w:pos="7088"/>
          <w:tab w:val="left" w:pos="8270"/>
          <w:tab w:val="left" w:pos="9570"/>
          <w:tab w:val="left" w:pos="10870"/>
          <w:tab w:val="left" w:pos="12170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sz w:val="18"/>
          <w:szCs w:val="18"/>
          <w:lang w:val="en-US" w:eastAsia="sv-SE"/>
        </w:rPr>
      </w:pPr>
      <w:r w:rsidRPr="00C612AD">
        <w:rPr>
          <w:rFonts w:ascii="Times New Roman" w:eastAsia="Times New Roman" w:hAnsi="Times New Roman"/>
          <w:sz w:val="18"/>
          <w:szCs w:val="18"/>
          <w:lang w:val="en-US" w:eastAsia="sv-SE"/>
        </w:rPr>
        <w:tab/>
      </w:r>
      <w:r w:rsidRPr="00982CF0">
        <w:rPr>
          <w:rFonts w:ascii="Times New Roman" w:eastAsia="Times New Roman" w:hAnsi="Times New Roman"/>
          <w:color w:val="000000"/>
          <w:sz w:val="18"/>
          <w:szCs w:val="18"/>
          <w:lang w:val="en-US" w:eastAsia="sv-SE"/>
        </w:rPr>
        <w:tab/>
      </w:r>
      <w:r w:rsidRPr="00982CF0">
        <w:rPr>
          <w:rFonts w:ascii="Times New Roman" w:eastAsia="Times New Roman" w:hAnsi="Times New Roman"/>
          <w:color w:val="000000"/>
          <w:sz w:val="18"/>
          <w:szCs w:val="18"/>
          <w:lang w:val="en-US" w:eastAsia="sv-SE"/>
        </w:rPr>
        <w:tab/>
      </w:r>
      <w:r w:rsidRPr="00982CF0">
        <w:rPr>
          <w:rFonts w:ascii="Times New Roman" w:eastAsia="Times New Roman" w:hAnsi="Times New Roman"/>
          <w:color w:val="000000"/>
          <w:sz w:val="18"/>
          <w:szCs w:val="18"/>
          <w:lang w:val="en-US" w:eastAsia="sv-SE"/>
        </w:rPr>
        <w:tab/>
      </w:r>
      <w:r w:rsidRPr="00982CF0">
        <w:rPr>
          <w:rFonts w:ascii="Times New Roman" w:eastAsia="Times New Roman" w:hAnsi="Times New Roman"/>
          <w:sz w:val="18"/>
          <w:szCs w:val="18"/>
          <w:lang w:val="en-US" w:eastAsia="sv-SE"/>
        </w:rPr>
        <w:tab/>
      </w:r>
      <w:r w:rsidRPr="00982CF0">
        <w:rPr>
          <w:rFonts w:ascii="Times New Roman" w:eastAsia="Times New Roman" w:hAnsi="Times New Roman"/>
          <w:sz w:val="18"/>
          <w:szCs w:val="18"/>
          <w:lang w:val="en-US" w:eastAsia="sv-SE"/>
        </w:rPr>
        <w:tab/>
      </w:r>
      <w:r w:rsidRPr="00982CF0">
        <w:rPr>
          <w:rFonts w:ascii="Times New Roman" w:eastAsia="Times New Roman" w:hAnsi="Times New Roman"/>
          <w:color w:val="000000"/>
          <w:sz w:val="18"/>
          <w:szCs w:val="18"/>
          <w:lang w:val="en-US" w:eastAsia="sv-SE"/>
        </w:rPr>
        <w:tab/>
      </w:r>
      <w:r w:rsidRPr="00982CF0">
        <w:rPr>
          <w:rFonts w:ascii="Times New Roman" w:eastAsia="Times New Roman" w:hAnsi="Times New Roman"/>
          <w:color w:val="000000"/>
          <w:sz w:val="18"/>
          <w:szCs w:val="18"/>
          <w:lang w:val="en-US" w:eastAsia="sv-SE"/>
        </w:rPr>
        <w:tab/>
      </w:r>
      <w:r w:rsidRPr="00982CF0">
        <w:rPr>
          <w:rFonts w:ascii="Times New Roman" w:eastAsia="Times New Roman" w:hAnsi="Times New Roman"/>
          <w:sz w:val="18"/>
          <w:szCs w:val="18"/>
          <w:lang w:val="en-US" w:eastAsia="sv-SE"/>
        </w:rPr>
        <w:tab/>
      </w:r>
    </w:p>
    <w:p w14:paraId="6EAA0329" w14:textId="77777777" w:rsidR="00C612AD" w:rsidRPr="00C612AD" w:rsidRDefault="00C612A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</w:pP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All procedures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</w:r>
      <w:proofErr w:type="spellStart"/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LSG</w:t>
      </w:r>
      <w:proofErr w:type="spellEnd"/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</w:r>
      <w:proofErr w:type="spellStart"/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LRYGB</w:t>
      </w:r>
      <w:proofErr w:type="spellEnd"/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</w:p>
    <w:p w14:paraId="6EAA032A" w14:textId="77777777" w:rsidR="00C612AD" w:rsidRPr="00C612AD" w:rsidRDefault="00C612A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</w:pPr>
    </w:p>
    <w:p w14:paraId="6EAA032B" w14:textId="5EAA5191" w:rsidR="00982CF0" w:rsidRPr="00C612AD" w:rsidRDefault="00982CF0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</w:pP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>Hospital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>Incidence</w:t>
      </w:r>
      <w:r w:rsidR="00F83E78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 of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 PONV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  <w:t>PACU</w:t>
      </w:r>
      <w:r w:rsidR="00C30934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 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>time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>Incidence</w:t>
      </w:r>
      <w:r w:rsidR="00F83E78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 of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 PONV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  <w:t>PACU</w:t>
      </w:r>
      <w:r w:rsidR="00C30934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 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>time</w:t>
      </w:r>
      <w:r w:rsidR="00C30934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</w:r>
      <w:r w:rsidRPr="00C612AD">
        <w:rPr>
          <w:rFonts w:ascii="Times New Roman" w:eastAsia="Times New Roman" w:hAnsi="Times New Roman"/>
          <w:sz w:val="20"/>
          <w:szCs w:val="20"/>
          <w:lang w:val="en-US" w:eastAsia="sv-SE"/>
        </w:rPr>
        <w:tab/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>Incidence</w:t>
      </w:r>
      <w:r w:rsidR="00F83E78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 of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 PONV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  <w:t>PACU</w:t>
      </w:r>
      <w:r w:rsidR="00C30934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 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>time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ab/>
      </w:r>
    </w:p>
    <w:p w14:paraId="6EAA032C" w14:textId="09E4CB8D" w:rsidR="00C612AD" w:rsidRPr="00C612AD" w:rsidRDefault="00C612A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Number</w:t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%</w:t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minutes</w:t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Number</w:t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%</w:t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minutes</w:t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Number</w:t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%</w:t>
      </w:r>
      <w:r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minutes</w:t>
      </w:r>
    </w:p>
    <w:p w14:paraId="6EAA032D" w14:textId="77777777" w:rsidR="00C612AD" w:rsidRPr="00C612AD" w:rsidRDefault="00C612A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</w:p>
    <w:p w14:paraId="6EAA032E" w14:textId="67F0E370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5/25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5 (126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/0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NA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proofErr w:type="spellStart"/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</w:t>
      </w:r>
      <w:r w:rsidR="00494C1A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A</w:t>
      </w:r>
      <w:proofErr w:type="spellEnd"/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FFFFFF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5/25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5 (126)</w:t>
      </w:r>
      <w:r w:rsidR="009C14C4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2F" w14:textId="3E011248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87/124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3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60 (8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78/228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4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65 (56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09/1016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59 (86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0" w14:textId="53F69313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4/9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4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71 (13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/1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6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76 (123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8/8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4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70 (135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1" w14:textId="5458FA10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92/369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4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9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02 (69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9/196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07 (7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3/17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6 (6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2" w14:textId="48FA20EA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3/20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6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50 (117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6/11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9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56 (146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7/89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42 (6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3" w14:textId="0CEBAF56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1/18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7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14 (183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/1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0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07 (0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0/18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7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14 (18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4" w14:textId="0FEA85BA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72/58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9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28 (190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03/309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3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42 (199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9/275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5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12 (178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5" w14:textId="674E20E2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8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3/431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9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77 (88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78/255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82 (108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5/176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70 (46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6" w14:textId="79A2010E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9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13/360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4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2 (8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9/108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6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89 (90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74/25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9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4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3 (78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7" w14:textId="4B5CF009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0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04/646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4 (183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0/29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8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03 (18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84/35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3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9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86 (18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8" w14:textId="7381617A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1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73/225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2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4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84 (73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2/51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3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15 (11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1/17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9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75 (5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9" w14:textId="4DFD07EF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78/23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2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9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8 (4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1/13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8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6 (4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7/10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6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0 (46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A" w14:textId="562A3E69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04/279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7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56 (137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/2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4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52 (90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92/25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5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8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56 (140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B" w14:textId="5021D8F1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8/48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7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52 (7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/8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2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75 (67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/40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2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47 (75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C" w14:textId="3C837F00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</w:t>
      </w:r>
      <w:r w:rsidR="00C7189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40/351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9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9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29 (11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4/12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4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30 (129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86/229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7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14 (103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D" w14:textId="7B86CBFD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6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8/16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68 (35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7/160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9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50 (33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/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4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782 (513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3E" w14:textId="4AF3F87C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5/13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8 (7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6/4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5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03 (59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9/85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4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95 (8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32F3C814" w14:textId="525126E9" w:rsidR="00AA29C9" w:rsidRPr="007B2ACB" w:rsidRDefault="00B4732D" w:rsidP="00AA29C9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8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4/31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5.2%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30 (102)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645E26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/5</w:t>
      </w:r>
      <w:r w:rsidR="006F3D07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BC369E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0.0%</w:t>
      </w:r>
      <w:r w:rsidR="00035A51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3D1E6A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214 </w:t>
      </w:r>
      <w:r w:rsidR="00991D55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(74)</w:t>
      </w:r>
      <w:r w:rsidR="001C05EF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1C05EF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04E23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</w:t>
      </w:r>
      <w:r w:rsidR="00035A51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/26</w:t>
      </w:r>
      <w:r w:rsidR="00035A51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2.3%</w:t>
      </w:r>
      <w:r w:rsidR="00035A51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</w:t>
      </w:r>
      <w:r w:rsidR="00A04E23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7</w:t>
      </w:r>
      <w:r w:rsidR="00035A51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</w:t>
      </w:r>
      <w:r w:rsidR="00A04E23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07</w:t>
      </w:r>
      <w:r w:rsidR="00035A51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)</w:t>
      </w:r>
    </w:p>
    <w:p w14:paraId="5F84AD50" w14:textId="72813872" w:rsidR="00917A10" w:rsidRPr="007B2ACB" w:rsidRDefault="00917A10" w:rsidP="007A2BEA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9</w:t>
      </w: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91/190</w:t>
      </w: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7.9%</w:t>
      </w: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64 (105)</w:t>
      </w: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7/128</w:t>
      </w: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2.3%</w:t>
      </w: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64 (85)</w:t>
      </w: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7A2BEA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4/62</w:t>
      </w:r>
      <w:r w:rsidR="007A2BEA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8.7%</w:t>
      </w:r>
      <w:r w:rsidR="007A2BEA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64 (137)</w:t>
      </w:r>
    </w:p>
    <w:p w14:paraId="6EAA0340" w14:textId="22D1092F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0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05/1045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8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7 (78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75/12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7 (8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30/92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6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7 (78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41" w14:textId="2A0F79F7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1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4/48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26 (84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6/31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28 (98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8/1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7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21 (50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42" w14:textId="26BE2453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6/249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69 (197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16/22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52 (14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0/2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5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45 (457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43" w14:textId="31A78B39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90/17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8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7 (19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2/67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2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2 (22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8/110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3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4 (17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44" w14:textId="49643DED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02/779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1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7 (48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73/285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6 (59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29/494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6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4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29 (106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45" w14:textId="2449F306" w:rsidR="00982CF0" w:rsidRPr="007B2ACB" w:rsidRDefault="00B4732D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5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3/63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2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4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05 (148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3/62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3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389 (67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/1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</w:t>
      </w:r>
      <w:r w:rsidR="00C612AD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.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%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439 (NA)</w:t>
      </w:r>
      <w:r w:rsidR="00982CF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51721457" w14:textId="0C8AFEC8" w:rsidR="00AA29C9" w:rsidRPr="009752B0" w:rsidRDefault="00B4732D" w:rsidP="00AA29C9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6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13/24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4.2%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00 (369)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D34852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6</w:t>
      </w:r>
      <w:r w:rsidR="00AA29C9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/13</w:t>
      </w:r>
      <w:r w:rsidR="003955AE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46.2%</w:t>
      </w:r>
      <w:r w:rsidR="00360F4A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752B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63 (294)</w:t>
      </w:r>
      <w:r w:rsidR="00360F4A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360F4A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7/11</w:t>
      </w:r>
      <w:r w:rsidR="00360F4A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63.6%</w:t>
      </w:r>
      <w:r w:rsidR="00360F4A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B21427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443 (</w:t>
      </w:r>
      <w:r w:rsidR="009752B0" w:rsidRPr="007B2ACB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454)</w:t>
      </w:r>
      <w:r w:rsidR="003955A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6EAA0346" w14:textId="77777777" w:rsidR="00982CF0" w:rsidRPr="009752B0" w:rsidRDefault="00982CF0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</w:p>
    <w:p w14:paraId="0FE63730" w14:textId="04EF9E24" w:rsidR="004848C7" w:rsidRPr="009752B0" w:rsidRDefault="007B2ACB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(Hospitals </w:t>
      </w:r>
      <w:r w:rsidR="0054418F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with limited</w:t>
      </w:r>
      <w:r w:rsidR="00D43F1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number of</w:t>
      </w:r>
      <w:r w:rsidR="0054418F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cases)</w:t>
      </w:r>
    </w:p>
    <w:p w14:paraId="7328DA3F" w14:textId="653E5A1D" w:rsidR="00531107" w:rsidRPr="009752B0" w:rsidRDefault="00693C49" w:rsidP="00531107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7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FA59A3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/</w:t>
      </w:r>
      <w:r w:rsidR="00FA59A3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FA59A3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%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9569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</w:t>
      </w:r>
      <w:r w:rsidR="00D43F1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80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</w:t>
      </w:r>
      <w:r w:rsidR="00A9569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)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1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%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6C6D55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</w:t>
      </w:r>
      <w:r w:rsidR="0003372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80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NA)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03372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0</w:t>
      </w:r>
      <w:r w:rsidR="0003372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NA</w:t>
      </w:r>
      <w:r w:rsidR="0003372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proofErr w:type="spellStart"/>
      <w:r w:rsidR="0003372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proofErr w:type="spellEnd"/>
      <w:r w:rsidR="006D1CC0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7CFA8974" w14:textId="1E758335" w:rsidR="00531107" w:rsidRPr="009752B0" w:rsidRDefault="00693C49" w:rsidP="00531107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8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9569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1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7A010F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%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7A010F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1</w:t>
      </w:r>
      <w:r w:rsidR="00D43F1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(</w:t>
      </w:r>
      <w:r w:rsidR="007A010F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)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1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%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21</w:t>
      </w:r>
      <w:r w:rsidR="0003372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NA)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C4574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0</w:t>
      </w:r>
      <w:r w:rsidR="00C4574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NA</w:t>
      </w:r>
      <w:r w:rsidR="00C4574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proofErr w:type="spellStart"/>
      <w:r w:rsidR="00C4574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proofErr w:type="spellEnd"/>
      <w:r w:rsidR="006D1CC0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43F7F5CC" w14:textId="3C91D3C5" w:rsidR="00531107" w:rsidRPr="009752B0" w:rsidRDefault="00693C49" w:rsidP="00531107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lastRenderedPageBreak/>
        <w:t>29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7A010F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/</w:t>
      </w:r>
      <w:r w:rsidR="007A010F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7A010F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%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D43F1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386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</w:t>
      </w:r>
      <w:r w:rsidR="00FA7C40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)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E423C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</w:t>
      </w:r>
      <w:r w:rsidR="00D31B9D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</w:t>
      </w:r>
      <w:r w:rsidR="00AE423C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737861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r w:rsidR="00AE423C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proofErr w:type="spellStart"/>
      <w:r w:rsidR="00D31B9D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proofErr w:type="spellEnd"/>
      <w:r w:rsidR="00AE423C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C4574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</w:t>
      </w:r>
      <w:r w:rsidR="00D31B9D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</w:t>
      </w:r>
      <w:r w:rsidR="00C4574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956D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%</w:t>
      </w:r>
      <w:r w:rsidR="00C45746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D31B9D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386 (NA)</w:t>
      </w:r>
    </w:p>
    <w:p w14:paraId="21E2B50D" w14:textId="2E43CB65" w:rsidR="00531107" w:rsidRPr="009752B0" w:rsidRDefault="00693C49" w:rsidP="00531107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0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1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%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927D6A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62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NA)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</w:t>
      </w:r>
      <w:r w:rsidR="00737861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737861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proofErr w:type="spellStart"/>
      <w:r w:rsidR="00081D20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proofErr w:type="spellEnd"/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E423C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</w:t>
      </w:r>
      <w:r w:rsidR="00737861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</w:t>
      </w:r>
      <w:r w:rsidR="00AE423C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956D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%</w:t>
      </w:r>
      <w:r w:rsidR="00AE423C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657D2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62</w:t>
      </w:r>
      <w:r w:rsidR="00081D20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NA)</w:t>
      </w:r>
      <w:r w:rsidR="00AE423C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2294B6BA" w14:textId="7212C7B7" w:rsidR="00531107" w:rsidRPr="009752B0" w:rsidRDefault="00693C49" w:rsidP="00531107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1</w:t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</w:t>
      </w:r>
      <w:r w:rsidR="008633A1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%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224A93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12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</w:t>
      </w:r>
      <w:r w:rsidR="00224A93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12</w:t>
      </w:r>
      <w:r w:rsidR="00921172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7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)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</w:t>
      </w:r>
      <w:r w:rsidR="00C96AD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5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C96AD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%</w:t>
      </w:r>
      <w:r w:rsidR="00C96AD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512 (127)</w:t>
      </w:r>
      <w:r w:rsidR="00BE7A18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531107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/</w:t>
      </w:r>
      <w:r w:rsidR="00A956D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0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A956D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proofErr w:type="spellStart"/>
      <w:r w:rsidR="00A956D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proofErr w:type="spellEnd"/>
      <w:r w:rsidR="001714E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237BF685" w14:textId="50E3514A" w:rsidR="0041267E" w:rsidRDefault="00693C49" w:rsidP="0041267E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32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/1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%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331BFC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15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NA)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</w:t>
      </w:r>
      <w:r w:rsidR="00F14B0B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/0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737861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proofErr w:type="spellStart"/>
      <w:r w:rsidR="008A6592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NA</w:t>
      </w:r>
      <w:proofErr w:type="spellEnd"/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/1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  <w:t>0%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  <w:r w:rsidR="008A6592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215</w:t>
      </w:r>
      <w:r w:rsidR="0041267E" w:rsidRPr="009752B0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(NA)</w:t>
      </w:r>
      <w:r w:rsidR="0041267E" w:rsidRPr="00C612AD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ab/>
      </w:r>
    </w:p>
    <w:p w14:paraId="262DF956" w14:textId="77777777" w:rsidR="0041267E" w:rsidRDefault="0041267E" w:rsidP="0041267E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</w:p>
    <w:p w14:paraId="6EAA0347" w14:textId="02A6C6F3" w:rsidR="00982CF0" w:rsidRPr="002C2ADF" w:rsidRDefault="00982CF0" w:rsidP="006B3320">
      <w:pPr>
        <w:tabs>
          <w:tab w:val="left" w:pos="1276"/>
          <w:tab w:val="left" w:pos="2410"/>
          <w:tab w:val="left" w:pos="3261"/>
          <w:tab w:val="left" w:pos="4536"/>
          <w:tab w:val="left" w:pos="5245"/>
          <w:tab w:val="left" w:pos="6237"/>
          <w:tab w:val="left" w:pos="7088"/>
          <w:tab w:val="left" w:pos="8080"/>
          <w:tab w:val="left" w:pos="8931"/>
          <w:tab w:val="left" w:pos="10065"/>
          <w:tab w:val="left" w:pos="11057"/>
          <w:tab w:val="left" w:pos="13470"/>
          <w:tab w:val="left" w:pos="14770"/>
          <w:tab w:val="left" w:pos="16070"/>
          <w:tab w:val="left" w:pos="17370"/>
        </w:tabs>
        <w:suppressAutoHyphens w:val="0"/>
        <w:autoSpaceDN/>
        <w:spacing w:after="0" w:line="240" w:lineRule="auto"/>
        <w:ind w:left="70"/>
        <w:textAlignment w:val="auto"/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</w:pP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Total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="003038F8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3018</w:t>
      </w:r>
      <w:r w:rsidRPr="002C2ADF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/</w:t>
      </w:r>
      <w:r w:rsidR="001F778E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8426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  <w:t>35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.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8%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2C2ADF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211 (189)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="00C57297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1288</w:t>
      </w:r>
      <w:r w:rsidRPr="002C2ADF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/</w:t>
      </w:r>
      <w:r w:rsidR="00B84CE2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30</w:t>
      </w:r>
      <w:r w:rsidR="00351F99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08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  <w:t>42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.</w:t>
      </w:r>
      <w:r w:rsidR="008C5B3A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8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%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331BFC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22</w:t>
      </w:r>
      <w:r w:rsidR="00235009" w:rsidRPr="00331BFC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6</w:t>
      </w:r>
      <w:r w:rsidRPr="00331BFC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 xml:space="preserve"> (17</w:t>
      </w:r>
      <w:r w:rsidR="00235009" w:rsidRPr="00331BFC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7</w:t>
      </w:r>
      <w:r w:rsidRPr="00331BFC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)</w:t>
      </w:r>
      <w:r w:rsidRPr="00331BFC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ab/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="00C63797" w:rsidRPr="00C63797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1730</w:t>
      </w:r>
      <w:r w:rsidRPr="002C2ADF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/</w:t>
      </w:r>
      <w:r w:rsidR="00FC5F28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54</w:t>
      </w:r>
      <w:r w:rsidR="00351F99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18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  <w:t>3</w:t>
      </w:r>
      <w:r w:rsidR="00455D8B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1</w:t>
      </w:r>
      <w:r w:rsidR="00C612AD"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.</w:t>
      </w:r>
      <w:r w:rsidR="00455D8B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9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>%</w:t>
      </w:r>
      <w:r w:rsidRPr="00C612AD">
        <w:rPr>
          <w:rFonts w:ascii="Times New Roman" w:eastAsia="Times New Roman" w:hAnsi="Times New Roman"/>
          <w:b/>
          <w:bCs/>
          <w:color w:val="000000"/>
          <w:sz w:val="20"/>
          <w:szCs w:val="20"/>
          <w:u w:val="single"/>
          <w:lang w:val="en-US" w:eastAsia="sv-SE"/>
        </w:rPr>
        <w:tab/>
      </w:r>
      <w:r w:rsidRPr="002C2ADF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204 (19</w:t>
      </w:r>
      <w:r w:rsidR="00235009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7</w:t>
      </w:r>
      <w:r w:rsidRPr="002C2ADF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 w:eastAsia="sv-SE"/>
        </w:rPr>
        <w:t>)</w:t>
      </w:r>
    </w:p>
    <w:p w14:paraId="6EAA0348" w14:textId="2FE791C2" w:rsidR="0036195C" w:rsidRPr="00C612AD" w:rsidRDefault="002537FC" w:rsidP="006B3320">
      <w:pPr>
        <w:tabs>
          <w:tab w:val="left" w:pos="2268"/>
          <w:tab w:val="left" w:pos="3544"/>
          <w:tab w:val="left" w:pos="5245"/>
          <w:tab w:val="left" w:pos="6096"/>
          <w:tab w:val="left" w:pos="7088"/>
          <w:tab w:val="left" w:pos="8222"/>
          <w:tab w:val="left" w:pos="11482"/>
        </w:tabs>
        <w:rPr>
          <w:rFonts w:ascii="Times New Roman" w:hAnsi="Times New Roman"/>
          <w:sz w:val="20"/>
          <w:szCs w:val="20"/>
          <w:lang w:val="en-US"/>
        </w:rPr>
      </w:pPr>
      <w:r w:rsidRPr="0024249A">
        <w:rPr>
          <w:rFonts w:ascii="Times New Roman" w:hAnsi="Times New Roman"/>
          <w:sz w:val="20"/>
          <w:szCs w:val="20"/>
          <w:lang w:val="en-US"/>
        </w:rPr>
        <w:t>LG</w:t>
      </w:r>
      <w:r w:rsidR="00C612AD">
        <w:rPr>
          <w:rFonts w:ascii="Times New Roman" w:hAnsi="Times New Roman"/>
          <w:sz w:val="20"/>
          <w:szCs w:val="20"/>
          <w:lang w:val="en-US"/>
        </w:rPr>
        <w:t>S</w:t>
      </w:r>
      <w:r w:rsidR="00F83E78">
        <w:rPr>
          <w:rFonts w:ascii="Times New Roman" w:hAnsi="Times New Roman"/>
          <w:sz w:val="20"/>
          <w:szCs w:val="20"/>
          <w:lang w:val="en-US"/>
        </w:rPr>
        <w:t xml:space="preserve"> =</w:t>
      </w:r>
      <w:r w:rsidRPr="0024249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83E78">
        <w:rPr>
          <w:rFonts w:ascii="Times New Roman" w:hAnsi="Times New Roman"/>
          <w:sz w:val="20"/>
          <w:szCs w:val="20"/>
          <w:lang w:val="en-US"/>
        </w:rPr>
        <w:t>l</w:t>
      </w:r>
      <w:r w:rsidRPr="0024249A">
        <w:rPr>
          <w:rFonts w:ascii="Times New Roman" w:hAnsi="Times New Roman"/>
          <w:sz w:val="20"/>
          <w:szCs w:val="20"/>
          <w:lang w:val="en-US"/>
        </w:rPr>
        <w:t xml:space="preserve">aparoscopic </w:t>
      </w:r>
      <w:r>
        <w:rPr>
          <w:rFonts w:ascii="Times New Roman" w:hAnsi="Times New Roman"/>
          <w:sz w:val="20"/>
          <w:szCs w:val="20"/>
          <w:lang w:val="en-US"/>
        </w:rPr>
        <w:t>sleeve gastrectomy</w:t>
      </w:r>
      <w:r w:rsidR="00F83E78">
        <w:rPr>
          <w:rFonts w:ascii="Times New Roman" w:hAnsi="Times New Roman"/>
          <w:sz w:val="20"/>
          <w:szCs w:val="20"/>
          <w:lang w:val="en-US"/>
        </w:rPr>
        <w:t>,</w:t>
      </w:r>
      <w:r w:rsidRPr="0024249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4249A">
        <w:rPr>
          <w:rFonts w:ascii="Times New Roman" w:hAnsi="Times New Roman"/>
          <w:sz w:val="20"/>
          <w:szCs w:val="20"/>
          <w:lang w:val="en-US"/>
        </w:rPr>
        <w:t>L</w:t>
      </w:r>
      <w:r>
        <w:rPr>
          <w:rFonts w:ascii="Times New Roman" w:hAnsi="Times New Roman"/>
          <w:sz w:val="20"/>
          <w:szCs w:val="20"/>
          <w:lang w:val="en-US"/>
        </w:rPr>
        <w:t>RY</w:t>
      </w:r>
      <w:r w:rsidRPr="0024249A">
        <w:rPr>
          <w:rFonts w:ascii="Times New Roman" w:hAnsi="Times New Roman"/>
          <w:sz w:val="20"/>
          <w:szCs w:val="20"/>
          <w:lang w:val="en-US"/>
        </w:rPr>
        <w:t>GB</w:t>
      </w:r>
      <w:proofErr w:type="spellEnd"/>
      <w:r w:rsidR="00F83E78">
        <w:rPr>
          <w:rFonts w:ascii="Times New Roman" w:hAnsi="Times New Roman"/>
          <w:sz w:val="20"/>
          <w:szCs w:val="20"/>
          <w:lang w:val="en-US"/>
        </w:rPr>
        <w:t xml:space="preserve"> =</w:t>
      </w:r>
      <w:r w:rsidRPr="0024249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83E78">
        <w:rPr>
          <w:rFonts w:ascii="Times New Roman" w:hAnsi="Times New Roman"/>
          <w:sz w:val="20"/>
          <w:szCs w:val="20"/>
          <w:lang w:val="en-US"/>
        </w:rPr>
        <w:t>l</w:t>
      </w:r>
      <w:r w:rsidRPr="0024249A">
        <w:rPr>
          <w:rFonts w:ascii="Times New Roman" w:hAnsi="Times New Roman"/>
          <w:sz w:val="20"/>
          <w:szCs w:val="20"/>
          <w:lang w:val="en-US"/>
        </w:rPr>
        <w:t xml:space="preserve">aparoscopic </w:t>
      </w:r>
      <w:r>
        <w:rPr>
          <w:rFonts w:ascii="Times New Roman" w:hAnsi="Times New Roman"/>
          <w:sz w:val="20"/>
          <w:szCs w:val="20"/>
          <w:lang w:val="en-US"/>
        </w:rPr>
        <w:t xml:space="preserve">Roux-en-Y </w:t>
      </w:r>
      <w:r w:rsidRPr="0024249A">
        <w:rPr>
          <w:rFonts w:ascii="Times New Roman" w:hAnsi="Times New Roman"/>
          <w:sz w:val="20"/>
          <w:szCs w:val="20"/>
          <w:lang w:val="en-US"/>
        </w:rPr>
        <w:t>gastric bypass</w:t>
      </w:r>
      <w:r w:rsidR="00F83E78">
        <w:rPr>
          <w:rFonts w:ascii="Times New Roman" w:hAnsi="Times New Roman"/>
          <w:sz w:val="20"/>
          <w:szCs w:val="20"/>
          <w:lang w:val="en-US"/>
        </w:rPr>
        <w:t>,</w:t>
      </w:r>
      <w:r w:rsidR="00150C00">
        <w:rPr>
          <w:rFonts w:ascii="Times New Roman" w:hAnsi="Times New Roman"/>
          <w:sz w:val="20"/>
          <w:szCs w:val="20"/>
          <w:lang w:val="en-US"/>
        </w:rPr>
        <w:t xml:space="preserve"> PONV</w:t>
      </w:r>
      <w:r w:rsidR="00F83E78">
        <w:rPr>
          <w:rFonts w:ascii="Times New Roman" w:hAnsi="Times New Roman"/>
          <w:sz w:val="20"/>
          <w:szCs w:val="20"/>
          <w:lang w:val="en-US"/>
        </w:rPr>
        <w:t xml:space="preserve"> =</w:t>
      </w:r>
      <w:r w:rsidR="00150C0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83E78">
        <w:rPr>
          <w:rFonts w:ascii="Times New Roman" w:hAnsi="Times New Roman"/>
          <w:sz w:val="20"/>
          <w:szCs w:val="20"/>
          <w:lang w:val="en-US"/>
        </w:rPr>
        <w:t>p</w:t>
      </w:r>
      <w:r w:rsidR="00150C00">
        <w:rPr>
          <w:rFonts w:ascii="Times New Roman" w:hAnsi="Times New Roman"/>
          <w:sz w:val="20"/>
          <w:szCs w:val="20"/>
          <w:lang w:val="en-US"/>
        </w:rPr>
        <w:t>ostoperative nausea and vomiting</w:t>
      </w:r>
      <w:r w:rsidR="00F83E78">
        <w:rPr>
          <w:rFonts w:ascii="Times New Roman" w:hAnsi="Times New Roman"/>
          <w:sz w:val="20"/>
          <w:szCs w:val="20"/>
          <w:lang w:val="en-US"/>
        </w:rPr>
        <w:t>,</w:t>
      </w:r>
      <w:r w:rsidR="00834F3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94C1A">
        <w:rPr>
          <w:rFonts w:ascii="Times New Roman" w:hAnsi="Times New Roman"/>
          <w:sz w:val="20"/>
          <w:szCs w:val="20"/>
          <w:lang w:val="en-US"/>
        </w:rPr>
        <w:br/>
      </w:r>
      <w:r w:rsidR="00834F3B">
        <w:rPr>
          <w:rFonts w:ascii="Times New Roman" w:hAnsi="Times New Roman"/>
          <w:sz w:val="20"/>
          <w:szCs w:val="20"/>
          <w:lang w:val="en-US"/>
        </w:rPr>
        <w:t>PACU</w:t>
      </w:r>
      <w:r w:rsidR="00F83E78">
        <w:rPr>
          <w:rFonts w:ascii="Times New Roman" w:hAnsi="Times New Roman"/>
          <w:sz w:val="20"/>
          <w:szCs w:val="20"/>
          <w:lang w:val="en-US"/>
        </w:rPr>
        <w:t xml:space="preserve"> =</w:t>
      </w:r>
      <w:r w:rsidR="00834F3B">
        <w:rPr>
          <w:rFonts w:ascii="Times New Roman" w:hAnsi="Times New Roman"/>
          <w:sz w:val="20"/>
          <w:szCs w:val="20"/>
          <w:lang w:val="en-US"/>
        </w:rPr>
        <w:t xml:space="preserve"> post</w:t>
      </w:r>
      <w:r w:rsidR="00F83E78">
        <w:rPr>
          <w:rFonts w:ascii="Times New Roman" w:hAnsi="Times New Roman"/>
          <w:sz w:val="20"/>
          <w:szCs w:val="20"/>
          <w:lang w:val="en-US"/>
        </w:rPr>
        <w:t>-</w:t>
      </w:r>
      <w:proofErr w:type="spellStart"/>
      <w:r w:rsidR="00834F3B">
        <w:rPr>
          <w:rFonts w:ascii="Times New Roman" w:hAnsi="Times New Roman"/>
          <w:sz w:val="20"/>
          <w:szCs w:val="20"/>
          <w:lang w:val="en-US"/>
        </w:rPr>
        <w:t>anaesthesia</w:t>
      </w:r>
      <w:proofErr w:type="spellEnd"/>
      <w:r w:rsidR="00834F3B">
        <w:rPr>
          <w:rFonts w:ascii="Times New Roman" w:hAnsi="Times New Roman"/>
          <w:sz w:val="20"/>
          <w:szCs w:val="20"/>
          <w:lang w:val="en-US"/>
        </w:rPr>
        <w:t xml:space="preserve"> care unit</w:t>
      </w:r>
      <w:r w:rsidR="00494C1A">
        <w:rPr>
          <w:rFonts w:ascii="Times New Roman" w:hAnsi="Times New Roman"/>
          <w:sz w:val="20"/>
          <w:szCs w:val="20"/>
          <w:lang w:val="en-US"/>
        </w:rPr>
        <w:t>,</w:t>
      </w:r>
      <w:r w:rsidR="00C612A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94C1A">
        <w:rPr>
          <w:rFonts w:ascii="Times New Roman" w:hAnsi="Times New Roman"/>
          <w:sz w:val="20"/>
          <w:szCs w:val="20"/>
          <w:lang w:val="en-US"/>
        </w:rPr>
        <w:t xml:space="preserve">NA = not applicable. </w:t>
      </w:r>
      <w:r w:rsidR="00494C1A">
        <w:rPr>
          <w:rFonts w:ascii="Times New Roman" w:hAnsi="Times New Roman"/>
          <w:sz w:val="20"/>
          <w:szCs w:val="20"/>
          <w:lang w:val="en-US"/>
        </w:rPr>
        <w:br/>
      </w:r>
      <w:r w:rsidR="0036195C">
        <w:rPr>
          <w:rFonts w:ascii="Times New Roman" w:hAnsi="Times New Roman"/>
          <w:sz w:val="20"/>
          <w:szCs w:val="20"/>
          <w:lang w:val="en-US"/>
        </w:rPr>
        <w:t>Values are numbers</w:t>
      </w:r>
      <w:r w:rsidR="00C612AD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59C4">
        <w:rPr>
          <w:rFonts w:ascii="Times New Roman" w:hAnsi="Times New Roman"/>
          <w:sz w:val="20"/>
          <w:szCs w:val="20"/>
          <w:lang w:val="en-US"/>
        </w:rPr>
        <w:t>percentages (%)</w:t>
      </w:r>
      <w:r w:rsidR="00F83E78">
        <w:rPr>
          <w:rFonts w:ascii="Times New Roman" w:hAnsi="Times New Roman"/>
          <w:sz w:val="20"/>
          <w:szCs w:val="20"/>
          <w:lang w:val="en-US"/>
        </w:rPr>
        <w:t>,</w:t>
      </w:r>
      <w:r w:rsidR="00C559C4">
        <w:rPr>
          <w:rFonts w:ascii="Times New Roman" w:hAnsi="Times New Roman"/>
          <w:sz w:val="20"/>
          <w:szCs w:val="20"/>
          <w:lang w:val="en-US"/>
        </w:rPr>
        <w:t xml:space="preserve"> or means with standard deviations (SD).</w:t>
      </w:r>
      <w:r w:rsidR="00765947" w:rsidRPr="00C612AD">
        <w:rPr>
          <w:rFonts w:ascii="Times New Roman" w:hAnsi="Times New Roman"/>
          <w:sz w:val="20"/>
          <w:szCs w:val="20"/>
          <w:lang w:val="en-US"/>
        </w:rPr>
        <w:t xml:space="preserve"> </w:t>
      </w:r>
    </w:p>
    <w:sectPr w:rsidR="0036195C" w:rsidRPr="00C612AD" w:rsidSect="00765947">
      <w:headerReference w:type="even" r:id="rId6"/>
      <w:headerReference w:type="default" r:id="rId7"/>
      <w:headerReference w:type="first" r:id="rId8"/>
      <w:pgSz w:w="16820" w:h="11900" w:orient="landscape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3149B" w14:textId="77777777" w:rsidR="00AE128B" w:rsidRDefault="00AE128B">
      <w:pPr>
        <w:spacing w:after="0" w:line="240" w:lineRule="auto"/>
      </w:pPr>
      <w:r>
        <w:separator/>
      </w:r>
    </w:p>
  </w:endnote>
  <w:endnote w:type="continuationSeparator" w:id="0">
    <w:p w14:paraId="1ADCEF95" w14:textId="77777777" w:rsidR="00AE128B" w:rsidRDefault="00AE128B">
      <w:pPr>
        <w:spacing w:after="0" w:line="240" w:lineRule="auto"/>
      </w:pPr>
      <w:r>
        <w:continuationSeparator/>
      </w:r>
    </w:p>
  </w:endnote>
  <w:endnote w:type="continuationNotice" w:id="1">
    <w:p w14:paraId="2F6D7700" w14:textId="77777777" w:rsidR="00AE128B" w:rsidRDefault="00AE12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2CD5C" w14:textId="77777777" w:rsidR="00AE128B" w:rsidRDefault="00AE128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D5694D4" w14:textId="77777777" w:rsidR="00AE128B" w:rsidRDefault="00AE128B">
      <w:pPr>
        <w:spacing w:after="0" w:line="240" w:lineRule="auto"/>
      </w:pPr>
      <w:r>
        <w:continuationSeparator/>
      </w:r>
    </w:p>
  </w:footnote>
  <w:footnote w:type="continuationNotice" w:id="1">
    <w:p w14:paraId="3EAA0877" w14:textId="77777777" w:rsidR="00AE128B" w:rsidRDefault="00AE12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A0352" w14:textId="6A339B70" w:rsidR="00532C46" w:rsidRDefault="001F225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8DF0F92" wp14:editId="7F6CE44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1945"/>
              <wp:effectExtent l="0" t="0" r="0" b="8255"/>
              <wp:wrapNone/>
              <wp:docPr id="863347109" name="Textruta 5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19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35B907" w14:textId="50080C8C" w:rsidR="001F2252" w:rsidRPr="001F2252" w:rsidRDefault="001F2252" w:rsidP="001F2252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2252"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DF0F92" id="_x0000_t202" coordsize="21600,21600" o:spt="202" path="m,l,21600r21600,l21600,xe">
              <v:stroke joinstyle="miter"/>
              <v:path gradientshapeok="t" o:connecttype="rect"/>
            </v:shapetype>
            <v:shape id="Textruta 5" o:spid="_x0000_s1026" type="#_x0000_t202" alt="Begränsad delning" style="position:absolute;margin-left:28.75pt;margin-top:0;width:79.95pt;height:25.3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" filled="f" stroked="f">
              <v:textbox style="mso-fit-shape-to-text:t" inset="0,15pt,20pt,0">
                <w:txbxContent>
                  <w:p w14:paraId="4835B907" w14:textId="50080C8C" w:rsidR="001F2252" w:rsidRPr="001F2252" w:rsidRDefault="001F2252" w:rsidP="001F2252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2252"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A0353" w14:textId="7138A252" w:rsidR="00532C46" w:rsidRDefault="001F225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4B81695" wp14:editId="7720BE9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1945"/>
              <wp:effectExtent l="0" t="0" r="0" b="8255"/>
              <wp:wrapNone/>
              <wp:docPr id="50669076" name="Textruta 6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19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414AE0" w14:textId="2DE24B44" w:rsidR="001F2252" w:rsidRPr="001F2252" w:rsidRDefault="001F2252" w:rsidP="001F2252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2252"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B81695" id="_x0000_t202" coordsize="21600,21600" o:spt="202" path="m,l,21600r21600,l21600,xe">
              <v:stroke joinstyle="miter"/>
              <v:path gradientshapeok="t" o:connecttype="rect"/>
            </v:shapetype>
            <v:shape id="Textruta 6" o:spid="_x0000_s1027" type="#_x0000_t202" alt="Begränsad delning" style="position:absolute;margin-left:28.75pt;margin-top:0;width:79.95pt;height:25.3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" filled="f" stroked="f">
              <v:textbox style="mso-fit-shape-to-text:t" inset="0,15pt,20pt,0">
                <w:txbxContent>
                  <w:p w14:paraId="52414AE0" w14:textId="2DE24B44" w:rsidR="001F2252" w:rsidRPr="001F2252" w:rsidRDefault="001F2252" w:rsidP="001F2252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2252"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A0354" w14:textId="298A1D71" w:rsidR="00532C46" w:rsidRDefault="001F225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2983B7D" wp14:editId="2531DED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1945"/>
              <wp:effectExtent l="0" t="0" r="0" b="8255"/>
              <wp:wrapNone/>
              <wp:docPr id="1817421201" name="Textruta 4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19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C07F95" w14:textId="27EB486E" w:rsidR="001F2252" w:rsidRPr="001F2252" w:rsidRDefault="001F2252" w:rsidP="001F2252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2252"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983B7D" id="_x0000_t202" coordsize="21600,21600" o:spt="202" path="m,l,21600r21600,l21600,xe">
              <v:stroke joinstyle="miter"/>
              <v:path gradientshapeok="t" o:connecttype="rect"/>
            </v:shapetype>
            <v:shape id="Textruta 4" o:spid="_x0000_s1028" type="#_x0000_t202" alt="Begränsad delning" style="position:absolute;margin-left:28.75pt;margin-top:0;width:79.95pt;height:25.3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" filled="f" stroked="f">
              <v:textbox style="mso-fit-shape-to-text:t" inset="0,15pt,20pt,0">
                <w:txbxContent>
                  <w:p w14:paraId="44C07F95" w14:textId="27EB486E" w:rsidR="001F2252" w:rsidRPr="001F2252" w:rsidRDefault="001F2252" w:rsidP="001F2252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2252"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 w:grammar="clean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A446F"/>
    <w:rsid w:val="0001213C"/>
    <w:rsid w:val="000128F3"/>
    <w:rsid w:val="00013906"/>
    <w:rsid w:val="0001393C"/>
    <w:rsid w:val="000140BD"/>
    <w:rsid w:val="00020C89"/>
    <w:rsid w:val="000229C0"/>
    <w:rsid w:val="00022EF1"/>
    <w:rsid w:val="0002384F"/>
    <w:rsid w:val="0003023B"/>
    <w:rsid w:val="00032E0A"/>
    <w:rsid w:val="0003372E"/>
    <w:rsid w:val="00034250"/>
    <w:rsid w:val="00035A51"/>
    <w:rsid w:val="000375CB"/>
    <w:rsid w:val="000402B1"/>
    <w:rsid w:val="00041EC0"/>
    <w:rsid w:val="0004259B"/>
    <w:rsid w:val="000430AE"/>
    <w:rsid w:val="00046E73"/>
    <w:rsid w:val="00051511"/>
    <w:rsid w:val="00060446"/>
    <w:rsid w:val="00061B21"/>
    <w:rsid w:val="00061EDA"/>
    <w:rsid w:val="00066246"/>
    <w:rsid w:val="000744A9"/>
    <w:rsid w:val="00074D84"/>
    <w:rsid w:val="000750FB"/>
    <w:rsid w:val="000801FD"/>
    <w:rsid w:val="00081D20"/>
    <w:rsid w:val="00083BD3"/>
    <w:rsid w:val="00083E39"/>
    <w:rsid w:val="00084D8C"/>
    <w:rsid w:val="00087205"/>
    <w:rsid w:val="00090497"/>
    <w:rsid w:val="000905B1"/>
    <w:rsid w:val="00090842"/>
    <w:rsid w:val="00091173"/>
    <w:rsid w:val="000917CD"/>
    <w:rsid w:val="000B0AA0"/>
    <w:rsid w:val="000B5278"/>
    <w:rsid w:val="000C0AE8"/>
    <w:rsid w:val="000C40DD"/>
    <w:rsid w:val="000C47D0"/>
    <w:rsid w:val="000D160B"/>
    <w:rsid w:val="000D3124"/>
    <w:rsid w:val="000D51DD"/>
    <w:rsid w:val="000D6871"/>
    <w:rsid w:val="000E0202"/>
    <w:rsid w:val="000E6174"/>
    <w:rsid w:val="000F00C4"/>
    <w:rsid w:val="001021EC"/>
    <w:rsid w:val="00105303"/>
    <w:rsid w:val="001069C7"/>
    <w:rsid w:val="0010711D"/>
    <w:rsid w:val="001076B0"/>
    <w:rsid w:val="00115B05"/>
    <w:rsid w:val="00117389"/>
    <w:rsid w:val="00121719"/>
    <w:rsid w:val="00123057"/>
    <w:rsid w:val="00125508"/>
    <w:rsid w:val="00125602"/>
    <w:rsid w:val="00126A71"/>
    <w:rsid w:val="00130EED"/>
    <w:rsid w:val="00132085"/>
    <w:rsid w:val="001329AA"/>
    <w:rsid w:val="0013306F"/>
    <w:rsid w:val="00133203"/>
    <w:rsid w:val="0014215B"/>
    <w:rsid w:val="00143B55"/>
    <w:rsid w:val="00144BF8"/>
    <w:rsid w:val="001507A5"/>
    <w:rsid w:val="00150C00"/>
    <w:rsid w:val="00151E78"/>
    <w:rsid w:val="0015264F"/>
    <w:rsid w:val="00152AD2"/>
    <w:rsid w:val="00156289"/>
    <w:rsid w:val="001576C5"/>
    <w:rsid w:val="001616E6"/>
    <w:rsid w:val="00164F08"/>
    <w:rsid w:val="00165853"/>
    <w:rsid w:val="0016704B"/>
    <w:rsid w:val="00170014"/>
    <w:rsid w:val="001714EE"/>
    <w:rsid w:val="00172752"/>
    <w:rsid w:val="00172C56"/>
    <w:rsid w:val="0017364F"/>
    <w:rsid w:val="00176BE9"/>
    <w:rsid w:val="0017724A"/>
    <w:rsid w:val="001807FF"/>
    <w:rsid w:val="001813C4"/>
    <w:rsid w:val="0018184E"/>
    <w:rsid w:val="00182F6D"/>
    <w:rsid w:val="00185E1E"/>
    <w:rsid w:val="00192F6F"/>
    <w:rsid w:val="0019364C"/>
    <w:rsid w:val="001A539D"/>
    <w:rsid w:val="001A586D"/>
    <w:rsid w:val="001B11AB"/>
    <w:rsid w:val="001B29A4"/>
    <w:rsid w:val="001B5722"/>
    <w:rsid w:val="001C02C2"/>
    <w:rsid w:val="001C05EF"/>
    <w:rsid w:val="001C0D05"/>
    <w:rsid w:val="001C3F5F"/>
    <w:rsid w:val="001C5A16"/>
    <w:rsid w:val="001C69E3"/>
    <w:rsid w:val="001C6B75"/>
    <w:rsid w:val="001C6C8D"/>
    <w:rsid w:val="001C6D0E"/>
    <w:rsid w:val="001D059B"/>
    <w:rsid w:val="001D0BB5"/>
    <w:rsid w:val="001D1DFE"/>
    <w:rsid w:val="001D4151"/>
    <w:rsid w:val="001D5450"/>
    <w:rsid w:val="001E0596"/>
    <w:rsid w:val="001E1D57"/>
    <w:rsid w:val="001E1E7E"/>
    <w:rsid w:val="001E2090"/>
    <w:rsid w:val="001E2C1D"/>
    <w:rsid w:val="001E4285"/>
    <w:rsid w:val="001E43A1"/>
    <w:rsid w:val="001E6B42"/>
    <w:rsid w:val="001F1FC1"/>
    <w:rsid w:val="001F2252"/>
    <w:rsid w:val="001F28BF"/>
    <w:rsid w:val="001F5374"/>
    <w:rsid w:val="001F5ABB"/>
    <w:rsid w:val="001F6E60"/>
    <w:rsid w:val="001F778E"/>
    <w:rsid w:val="001F7C95"/>
    <w:rsid w:val="00201030"/>
    <w:rsid w:val="00201545"/>
    <w:rsid w:val="00202C90"/>
    <w:rsid w:val="00202D8B"/>
    <w:rsid w:val="0020516E"/>
    <w:rsid w:val="00205D1B"/>
    <w:rsid w:val="00211893"/>
    <w:rsid w:val="00212E63"/>
    <w:rsid w:val="002209F3"/>
    <w:rsid w:val="002214CA"/>
    <w:rsid w:val="00222E41"/>
    <w:rsid w:val="002235CC"/>
    <w:rsid w:val="0022385D"/>
    <w:rsid w:val="00223F70"/>
    <w:rsid w:val="00224A93"/>
    <w:rsid w:val="0022640D"/>
    <w:rsid w:val="00232ECD"/>
    <w:rsid w:val="00235009"/>
    <w:rsid w:val="00241466"/>
    <w:rsid w:val="0024249A"/>
    <w:rsid w:val="00242B40"/>
    <w:rsid w:val="00242DE6"/>
    <w:rsid w:val="00243883"/>
    <w:rsid w:val="002467E0"/>
    <w:rsid w:val="00250384"/>
    <w:rsid w:val="00250D99"/>
    <w:rsid w:val="0025188E"/>
    <w:rsid w:val="002523B1"/>
    <w:rsid w:val="002527DE"/>
    <w:rsid w:val="002537FC"/>
    <w:rsid w:val="00254D3B"/>
    <w:rsid w:val="00254E02"/>
    <w:rsid w:val="00265D8B"/>
    <w:rsid w:val="00270A0D"/>
    <w:rsid w:val="00274A92"/>
    <w:rsid w:val="00277F91"/>
    <w:rsid w:val="002808B1"/>
    <w:rsid w:val="002879B0"/>
    <w:rsid w:val="00287B4C"/>
    <w:rsid w:val="00294149"/>
    <w:rsid w:val="0029414F"/>
    <w:rsid w:val="002944D5"/>
    <w:rsid w:val="0029468F"/>
    <w:rsid w:val="00295865"/>
    <w:rsid w:val="002A2CAD"/>
    <w:rsid w:val="002A466E"/>
    <w:rsid w:val="002A6C74"/>
    <w:rsid w:val="002B0A26"/>
    <w:rsid w:val="002B24ED"/>
    <w:rsid w:val="002B58F2"/>
    <w:rsid w:val="002C0094"/>
    <w:rsid w:val="002C16BE"/>
    <w:rsid w:val="002C1AB4"/>
    <w:rsid w:val="002C2ADF"/>
    <w:rsid w:val="002C3B60"/>
    <w:rsid w:val="002C7E05"/>
    <w:rsid w:val="002D103E"/>
    <w:rsid w:val="002D50AE"/>
    <w:rsid w:val="002E32AD"/>
    <w:rsid w:val="002E68A7"/>
    <w:rsid w:val="002F2CC9"/>
    <w:rsid w:val="00300A22"/>
    <w:rsid w:val="00302679"/>
    <w:rsid w:val="00302B3F"/>
    <w:rsid w:val="003038F8"/>
    <w:rsid w:val="00304384"/>
    <w:rsid w:val="00306A05"/>
    <w:rsid w:val="00307988"/>
    <w:rsid w:val="00310C72"/>
    <w:rsid w:val="00310E69"/>
    <w:rsid w:val="00313AFC"/>
    <w:rsid w:val="003212DE"/>
    <w:rsid w:val="00322231"/>
    <w:rsid w:val="0032446B"/>
    <w:rsid w:val="0032660E"/>
    <w:rsid w:val="003279C0"/>
    <w:rsid w:val="00330005"/>
    <w:rsid w:val="00330C57"/>
    <w:rsid w:val="00331BFC"/>
    <w:rsid w:val="0033224F"/>
    <w:rsid w:val="003332E0"/>
    <w:rsid w:val="00341A57"/>
    <w:rsid w:val="0034231F"/>
    <w:rsid w:val="0035110E"/>
    <w:rsid w:val="00351F99"/>
    <w:rsid w:val="003530AE"/>
    <w:rsid w:val="00354B54"/>
    <w:rsid w:val="00355897"/>
    <w:rsid w:val="003566C3"/>
    <w:rsid w:val="00360F4A"/>
    <w:rsid w:val="0036195C"/>
    <w:rsid w:val="003720D6"/>
    <w:rsid w:val="0037554F"/>
    <w:rsid w:val="00380E5D"/>
    <w:rsid w:val="00384758"/>
    <w:rsid w:val="00384CC1"/>
    <w:rsid w:val="00385C79"/>
    <w:rsid w:val="00386ACC"/>
    <w:rsid w:val="003906D3"/>
    <w:rsid w:val="00392C51"/>
    <w:rsid w:val="003931E5"/>
    <w:rsid w:val="00393E88"/>
    <w:rsid w:val="003955AE"/>
    <w:rsid w:val="0039655A"/>
    <w:rsid w:val="003A1E78"/>
    <w:rsid w:val="003A2C7B"/>
    <w:rsid w:val="003A303F"/>
    <w:rsid w:val="003A35E7"/>
    <w:rsid w:val="003A3DD9"/>
    <w:rsid w:val="003A4D61"/>
    <w:rsid w:val="003A5E5B"/>
    <w:rsid w:val="003B1DBF"/>
    <w:rsid w:val="003B4994"/>
    <w:rsid w:val="003C38C2"/>
    <w:rsid w:val="003C3A64"/>
    <w:rsid w:val="003C41DF"/>
    <w:rsid w:val="003C51AA"/>
    <w:rsid w:val="003C7BC3"/>
    <w:rsid w:val="003D1E6A"/>
    <w:rsid w:val="003D2170"/>
    <w:rsid w:val="003D2601"/>
    <w:rsid w:val="003E0C19"/>
    <w:rsid w:val="003E1100"/>
    <w:rsid w:val="003E66F5"/>
    <w:rsid w:val="003E776B"/>
    <w:rsid w:val="003F1568"/>
    <w:rsid w:val="003F75A1"/>
    <w:rsid w:val="00404A46"/>
    <w:rsid w:val="0041267E"/>
    <w:rsid w:val="00413977"/>
    <w:rsid w:val="00416EEA"/>
    <w:rsid w:val="00417360"/>
    <w:rsid w:val="004204DA"/>
    <w:rsid w:val="0042064E"/>
    <w:rsid w:val="00420A2F"/>
    <w:rsid w:val="00421D1F"/>
    <w:rsid w:val="004233BB"/>
    <w:rsid w:val="004243D0"/>
    <w:rsid w:val="00424D90"/>
    <w:rsid w:val="00426F04"/>
    <w:rsid w:val="004274C7"/>
    <w:rsid w:val="0043203E"/>
    <w:rsid w:val="00437352"/>
    <w:rsid w:val="0043763B"/>
    <w:rsid w:val="004405E2"/>
    <w:rsid w:val="00441FAB"/>
    <w:rsid w:val="004427F2"/>
    <w:rsid w:val="0044313E"/>
    <w:rsid w:val="004453FE"/>
    <w:rsid w:val="00446B47"/>
    <w:rsid w:val="00455693"/>
    <w:rsid w:val="00455D8B"/>
    <w:rsid w:val="004612A9"/>
    <w:rsid w:val="00461D6F"/>
    <w:rsid w:val="00470EC2"/>
    <w:rsid w:val="0047663D"/>
    <w:rsid w:val="004806C0"/>
    <w:rsid w:val="004817C5"/>
    <w:rsid w:val="004848C7"/>
    <w:rsid w:val="00486E7B"/>
    <w:rsid w:val="004878E7"/>
    <w:rsid w:val="00487E32"/>
    <w:rsid w:val="004935AE"/>
    <w:rsid w:val="004943C1"/>
    <w:rsid w:val="00494C1A"/>
    <w:rsid w:val="004956DA"/>
    <w:rsid w:val="00497BB0"/>
    <w:rsid w:val="004A25FD"/>
    <w:rsid w:val="004A2D3A"/>
    <w:rsid w:val="004A5D4B"/>
    <w:rsid w:val="004A656F"/>
    <w:rsid w:val="004B15BE"/>
    <w:rsid w:val="004B2DD7"/>
    <w:rsid w:val="004B41D1"/>
    <w:rsid w:val="004B5ADD"/>
    <w:rsid w:val="004B65A7"/>
    <w:rsid w:val="004C01E6"/>
    <w:rsid w:val="004C17B0"/>
    <w:rsid w:val="004C6E14"/>
    <w:rsid w:val="004E0AA8"/>
    <w:rsid w:val="004E567E"/>
    <w:rsid w:val="004E65AB"/>
    <w:rsid w:val="004F0D78"/>
    <w:rsid w:val="004F12F3"/>
    <w:rsid w:val="004F1F24"/>
    <w:rsid w:val="004F4517"/>
    <w:rsid w:val="004F46BB"/>
    <w:rsid w:val="004F56B2"/>
    <w:rsid w:val="004F6462"/>
    <w:rsid w:val="004F6F64"/>
    <w:rsid w:val="004F71A7"/>
    <w:rsid w:val="0050022F"/>
    <w:rsid w:val="0051665C"/>
    <w:rsid w:val="0051727C"/>
    <w:rsid w:val="00521433"/>
    <w:rsid w:val="00522BD5"/>
    <w:rsid w:val="0052599F"/>
    <w:rsid w:val="00531107"/>
    <w:rsid w:val="00532C46"/>
    <w:rsid w:val="0053301A"/>
    <w:rsid w:val="00536729"/>
    <w:rsid w:val="0053695B"/>
    <w:rsid w:val="0054418F"/>
    <w:rsid w:val="00546C41"/>
    <w:rsid w:val="00547610"/>
    <w:rsid w:val="0055014C"/>
    <w:rsid w:val="00553BE6"/>
    <w:rsid w:val="00555DF4"/>
    <w:rsid w:val="005633BB"/>
    <w:rsid w:val="005634CF"/>
    <w:rsid w:val="005637BE"/>
    <w:rsid w:val="005673ED"/>
    <w:rsid w:val="00572485"/>
    <w:rsid w:val="005726F8"/>
    <w:rsid w:val="00572B98"/>
    <w:rsid w:val="00573073"/>
    <w:rsid w:val="005757B4"/>
    <w:rsid w:val="00576417"/>
    <w:rsid w:val="005909F6"/>
    <w:rsid w:val="00593546"/>
    <w:rsid w:val="00593580"/>
    <w:rsid w:val="0059395D"/>
    <w:rsid w:val="0059550A"/>
    <w:rsid w:val="00595A56"/>
    <w:rsid w:val="00596D72"/>
    <w:rsid w:val="005A21F1"/>
    <w:rsid w:val="005A2D14"/>
    <w:rsid w:val="005A3954"/>
    <w:rsid w:val="005A56C0"/>
    <w:rsid w:val="005B2771"/>
    <w:rsid w:val="005B2EED"/>
    <w:rsid w:val="005B3C4C"/>
    <w:rsid w:val="005B526C"/>
    <w:rsid w:val="005B655D"/>
    <w:rsid w:val="005B72DE"/>
    <w:rsid w:val="005B758E"/>
    <w:rsid w:val="005D0B34"/>
    <w:rsid w:val="005D2F7F"/>
    <w:rsid w:val="005D5D77"/>
    <w:rsid w:val="005D6374"/>
    <w:rsid w:val="005D6D60"/>
    <w:rsid w:val="005D6FED"/>
    <w:rsid w:val="005E02E5"/>
    <w:rsid w:val="005E1172"/>
    <w:rsid w:val="005E1C8A"/>
    <w:rsid w:val="005E20D2"/>
    <w:rsid w:val="005E6259"/>
    <w:rsid w:val="005E6950"/>
    <w:rsid w:val="005F01F8"/>
    <w:rsid w:val="005F04CF"/>
    <w:rsid w:val="005F0860"/>
    <w:rsid w:val="005F08F3"/>
    <w:rsid w:val="005F28D2"/>
    <w:rsid w:val="005F6170"/>
    <w:rsid w:val="005F6445"/>
    <w:rsid w:val="00600A0E"/>
    <w:rsid w:val="00604ACC"/>
    <w:rsid w:val="00604DE9"/>
    <w:rsid w:val="006121C1"/>
    <w:rsid w:val="00616D12"/>
    <w:rsid w:val="00616F8F"/>
    <w:rsid w:val="00621A0F"/>
    <w:rsid w:val="00627EE7"/>
    <w:rsid w:val="006344C1"/>
    <w:rsid w:val="00642A78"/>
    <w:rsid w:val="0064458F"/>
    <w:rsid w:val="006448E2"/>
    <w:rsid w:val="00645E26"/>
    <w:rsid w:val="0065290E"/>
    <w:rsid w:val="00653919"/>
    <w:rsid w:val="0065435A"/>
    <w:rsid w:val="0065460A"/>
    <w:rsid w:val="00660A76"/>
    <w:rsid w:val="00661D0F"/>
    <w:rsid w:val="00663F3D"/>
    <w:rsid w:val="00664738"/>
    <w:rsid w:val="00672030"/>
    <w:rsid w:val="00673167"/>
    <w:rsid w:val="00673B4A"/>
    <w:rsid w:val="006744DF"/>
    <w:rsid w:val="00674D41"/>
    <w:rsid w:val="00680CD6"/>
    <w:rsid w:val="00681A25"/>
    <w:rsid w:val="0068259F"/>
    <w:rsid w:val="006826BA"/>
    <w:rsid w:val="00682D6B"/>
    <w:rsid w:val="00685177"/>
    <w:rsid w:val="00685BBC"/>
    <w:rsid w:val="00691829"/>
    <w:rsid w:val="00692671"/>
    <w:rsid w:val="00693C49"/>
    <w:rsid w:val="0069676E"/>
    <w:rsid w:val="00697FD2"/>
    <w:rsid w:val="006A2353"/>
    <w:rsid w:val="006A4E80"/>
    <w:rsid w:val="006B0178"/>
    <w:rsid w:val="006B2BDC"/>
    <w:rsid w:val="006B3320"/>
    <w:rsid w:val="006B36B8"/>
    <w:rsid w:val="006B54E9"/>
    <w:rsid w:val="006B7681"/>
    <w:rsid w:val="006B7B1C"/>
    <w:rsid w:val="006C32E6"/>
    <w:rsid w:val="006C3594"/>
    <w:rsid w:val="006C4264"/>
    <w:rsid w:val="006C4E6E"/>
    <w:rsid w:val="006C5596"/>
    <w:rsid w:val="006C6D55"/>
    <w:rsid w:val="006D0360"/>
    <w:rsid w:val="006D1CC0"/>
    <w:rsid w:val="006D2C13"/>
    <w:rsid w:val="006D37B6"/>
    <w:rsid w:val="006D426D"/>
    <w:rsid w:val="006D6F09"/>
    <w:rsid w:val="006E2CF7"/>
    <w:rsid w:val="006E2DB2"/>
    <w:rsid w:val="006F0E90"/>
    <w:rsid w:val="006F162D"/>
    <w:rsid w:val="006F2B37"/>
    <w:rsid w:val="006F3D07"/>
    <w:rsid w:val="006F7ED7"/>
    <w:rsid w:val="00700083"/>
    <w:rsid w:val="00706D63"/>
    <w:rsid w:val="007102F4"/>
    <w:rsid w:val="007117F5"/>
    <w:rsid w:val="0071609F"/>
    <w:rsid w:val="00724CFC"/>
    <w:rsid w:val="00727042"/>
    <w:rsid w:val="00727422"/>
    <w:rsid w:val="00731F46"/>
    <w:rsid w:val="00736D69"/>
    <w:rsid w:val="0073748A"/>
    <w:rsid w:val="00737861"/>
    <w:rsid w:val="00742388"/>
    <w:rsid w:val="00745E78"/>
    <w:rsid w:val="00747036"/>
    <w:rsid w:val="00752D9B"/>
    <w:rsid w:val="00755CDB"/>
    <w:rsid w:val="00760799"/>
    <w:rsid w:val="00761B68"/>
    <w:rsid w:val="0076210F"/>
    <w:rsid w:val="00765947"/>
    <w:rsid w:val="0076622A"/>
    <w:rsid w:val="0077263E"/>
    <w:rsid w:val="007756ED"/>
    <w:rsid w:val="0077585E"/>
    <w:rsid w:val="00776088"/>
    <w:rsid w:val="00776650"/>
    <w:rsid w:val="007771D3"/>
    <w:rsid w:val="0078240F"/>
    <w:rsid w:val="00783E9A"/>
    <w:rsid w:val="007858DF"/>
    <w:rsid w:val="007873BF"/>
    <w:rsid w:val="00787552"/>
    <w:rsid w:val="0078788C"/>
    <w:rsid w:val="007A010F"/>
    <w:rsid w:val="007A0961"/>
    <w:rsid w:val="007A196B"/>
    <w:rsid w:val="007A1FEF"/>
    <w:rsid w:val="007A2BEA"/>
    <w:rsid w:val="007A446C"/>
    <w:rsid w:val="007A7C4A"/>
    <w:rsid w:val="007A7D9D"/>
    <w:rsid w:val="007B07A1"/>
    <w:rsid w:val="007B1390"/>
    <w:rsid w:val="007B141A"/>
    <w:rsid w:val="007B17F5"/>
    <w:rsid w:val="007B1F9B"/>
    <w:rsid w:val="007B2654"/>
    <w:rsid w:val="007B2ACB"/>
    <w:rsid w:val="007B3A8C"/>
    <w:rsid w:val="007B4924"/>
    <w:rsid w:val="007B76E2"/>
    <w:rsid w:val="007C3941"/>
    <w:rsid w:val="007C4B97"/>
    <w:rsid w:val="007C4C57"/>
    <w:rsid w:val="007C64EF"/>
    <w:rsid w:val="007C78C9"/>
    <w:rsid w:val="007D228D"/>
    <w:rsid w:val="007D303E"/>
    <w:rsid w:val="007D41BF"/>
    <w:rsid w:val="007D690A"/>
    <w:rsid w:val="007E5ACA"/>
    <w:rsid w:val="007F0EBC"/>
    <w:rsid w:val="007F1CB9"/>
    <w:rsid w:val="007F2D2B"/>
    <w:rsid w:val="007F303F"/>
    <w:rsid w:val="007F3C1D"/>
    <w:rsid w:val="007F4597"/>
    <w:rsid w:val="007F48E0"/>
    <w:rsid w:val="007F6B44"/>
    <w:rsid w:val="0080001A"/>
    <w:rsid w:val="008014E5"/>
    <w:rsid w:val="0080367F"/>
    <w:rsid w:val="00806B45"/>
    <w:rsid w:val="008110B7"/>
    <w:rsid w:val="008149A1"/>
    <w:rsid w:val="008234F6"/>
    <w:rsid w:val="0082507A"/>
    <w:rsid w:val="00825479"/>
    <w:rsid w:val="00827F6A"/>
    <w:rsid w:val="00830A42"/>
    <w:rsid w:val="00830E12"/>
    <w:rsid w:val="008315BC"/>
    <w:rsid w:val="00832B8B"/>
    <w:rsid w:val="008349B9"/>
    <w:rsid w:val="00834F3B"/>
    <w:rsid w:val="0083604B"/>
    <w:rsid w:val="00836E4E"/>
    <w:rsid w:val="00842FE5"/>
    <w:rsid w:val="00843CBD"/>
    <w:rsid w:val="008445F1"/>
    <w:rsid w:val="00845A31"/>
    <w:rsid w:val="0084764C"/>
    <w:rsid w:val="008479D7"/>
    <w:rsid w:val="00856BDC"/>
    <w:rsid w:val="008602CA"/>
    <w:rsid w:val="00861826"/>
    <w:rsid w:val="008628E3"/>
    <w:rsid w:val="00862ED6"/>
    <w:rsid w:val="008633A1"/>
    <w:rsid w:val="00865AD8"/>
    <w:rsid w:val="00867F7B"/>
    <w:rsid w:val="0087209F"/>
    <w:rsid w:val="00872AD7"/>
    <w:rsid w:val="00872D5E"/>
    <w:rsid w:val="0087492C"/>
    <w:rsid w:val="008800BD"/>
    <w:rsid w:val="0088079A"/>
    <w:rsid w:val="00891211"/>
    <w:rsid w:val="008977D7"/>
    <w:rsid w:val="008A1513"/>
    <w:rsid w:val="008A181D"/>
    <w:rsid w:val="008A1998"/>
    <w:rsid w:val="008A35F4"/>
    <w:rsid w:val="008A3A9E"/>
    <w:rsid w:val="008A4F8F"/>
    <w:rsid w:val="008A6592"/>
    <w:rsid w:val="008B35A8"/>
    <w:rsid w:val="008B46EF"/>
    <w:rsid w:val="008B4B65"/>
    <w:rsid w:val="008B766F"/>
    <w:rsid w:val="008C19CA"/>
    <w:rsid w:val="008C27C5"/>
    <w:rsid w:val="008C3D6A"/>
    <w:rsid w:val="008C53B3"/>
    <w:rsid w:val="008C5B3A"/>
    <w:rsid w:val="008C7F1D"/>
    <w:rsid w:val="008D54BF"/>
    <w:rsid w:val="008D6F32"/>
    <w:rsid w:val="008E3652"/>
    <w:rsid w:val="008E4DCD"/>
    <w:rsid w:val="008F3988"/>
    <w:rsid w:val="008F6E65"/>
    <w:rsid w:val="009017F6"/>
    <w:rsid w:val="009058C3"/>
    <w:rsid w:val="00907464"/>
    <w:rsid w:val="00907FA9"/>
    <w:rsid w:val="009127A1"/>
    <w:rsid w:val="00916E60"/>
    <w:rsid w:val="00917206"/>
    <w:rsid w:val="00917A10"/>
    <w:rsid w:val="00921172"/>
    <w:rsid w:val="00925DDF"/>
    <w:rsid w:val="00925F3C"/>
    <w:rsid w:val="00927D6A"/>
    <w:rsid w:val="00932A33"/>
    <w:rsid w:val="0093789E"/>
    <w:rsid w:val="00940CEA"/>
    <w:rsid w:val="009415A3"/>
    <w:rsid w:val="0094415D"/>
    <w:rsid w:val="00944997"/>
    <w:rsid w:val="00945303"/>
    <w:rsid w:val="00947681"/>
    <w:rsid w:val="0094776A"/>
    <w:rsid w:val="00957324"/>
    <w:rsid w:val="009607EE"/>
    <w:rsid w:val="009621FD"/>
    <w:rsid w:val="00964FA1"/>
    <w:rsid w:val="0096765F"/>
    <w:rsid w:val="00967C88"/>
    <w:rsid w:val="00971C80"/>
    <w:rsid w:val="00972DE9"/>
    <w:rsid w:val="00973E02"/>
    <w:rsid w:val="009752B0"/>
    <w:rsid w:val="00975792"/>
    <w:rsid w:val="0097631C"/>
    <w:rsid w:val="0097782F"/>
    <w:rsid w:val="00977947"/>
    <w:rsid w:val="009806AB"/>
    <w:rsid w:val="00981D3B"/>
    <w:rsid w:val="009823C4"/>
    <w:rsid w:val="00982CF0"/>
    <w:rsid w:val="0098398B"/>
    <w:rsid w:val="00984A8C"/>
    <w:rsid w:val="00991D55"/>
    <w:rsid w:val="00995EBC"/>
    <w:rsid w:val="0099716F"/>
    <w:rsid w:val="009A3956"/>
    <w:rsid w:val="009A5355"/>
    <w:rsid w:val="009A57A0"/>
    <w:rsid w:val="009A5D2B"/>
    <w:rsid w:val="009B0325"/>
    <w:rsid w:val="009B0667"/>
    <w:rsid w:val="009B1C6F"/>
    <w:rsid w:val="009B3AD3"/>
    <w:rsid w:val="009B52FC"/>
    <w:rsid w:val="009B587F"/>
    <w:rsid w:val="009B5A3B"/>
    <w:rsid w:val="009C1257"/>
    <w:rsid w:val="009C14C4"/>
    <w:rsid w:val="009C477C"/>
    <w:rsid w:val="009D34A7"/>
    <w:rsid w:val="009D3E48"/>
    <w:rsid w:val="009D5CC0"/>
    <w:rsid w:val="009E0180"/>
    <w:rsid w:val="009E24E0"/>
    <w:rsid w:val="009E3646"/>
    <w:rsid w:val="009E7351"/>
    <w:rsid w:val="009E7EBC"/>
    <w:rsid w:val="009F38C4"/>
    <w:rsid w:val="009F3ADB"/>
    <w:rsid w:val="009F45E1"/>
    <w:rsid w:val="00A0015B"/>
    <w:rsid w:val="00A03079"/>
    <w:rsid w:val="00A04E23"/>
    <w:rsid w:val="00A05458"/>
    <w:rsid w:val="00A12654"/>
    <w:rsid w:val="00A14164"/>
    <w:rsid w:val="00A16981"/>
    <w:rsid w:val="00A261ED"/>
    <w:rsid w:val="00A3020E"/>
    <w:rsid w:val="00A35653"/>
    <w:rsid w:val="00A36492"/>
    <w:rsid w:val="00A43FB1"/>
    <w:rsid w:val="00A44A9C"/>
    <w:rsid w:val="00A50FA7"/>
    <w:rsid w:val="00A51F73"/>
    <w:rsid w:val="00A577B6"/>
    <w:rsid w:val="00A657D2"/>
    <w:rsid w:val="00A65887"/>
    <w:rsid w:val="00A659DA"/>
    <w:rsid w:val="00A75A14"/>
    <w:rsid w:val="00A77E79"/>
    <w:rsid w:val="00A80D04"/>
    <w:rsid w:val="00A83C0F"/>
    <w:rsid w:val="00A84972"/>
    <w:rsid w:val="00A93092"/>
    <w:rsid w:val="00A93152"/>
    <w:rsid w:val="00A939CB"/>
    <w:rsid w:val="00A95696"/>
    <w:rsid w:val="00A956DC"/>
    <w:rsid w:val="00A97417"/>
    <w:rsid w:val="00A97C1A"/>
    <w:rsid w:val="00AA0122"/>
    <w:rsid w:val="00AA20C5"/>
    <w:rsid w:val="00AA29C9"/>
    <w:rsid w:val="00AA3AAB"/>
    <w:rsid w:val="00AA3CC7"/>
    <w:rsid w:val="00AA446F"/>
    <w:rsid w:val="00AA5A9E"/>
    <w:rsid w:val="00AA5B41"/>
    <w:rsid w:val="00AA7E78"/>
    <w:rsid w:val="00AB0A3E"/>
    <w:rsid w:val="00AB1A1A"/>
    <w:rsid w:val="00AB2374"/>
    <w:rsid w:val="00AB28E0"/>
    <w:rsid w:val="00AB4A32"/>
    <w:rsid w:val="00AB6966"/>
    <w:rsid w:val="00AC0050"/>
    <w:rsid w:val="00AC00B9"/>
    <w:rsid w:val="00AC00DF"/>
    <w:rsid w:val="00AC1B2C"/>
    <w:rsid w:val="00AC4D6C"/>
    <w:rsid w:val="00AC63C9"/>
    <w:rsid w:val="00AD3BAC"/>
    <w:rsid w:val="00AD4AA3"/>
    <w:rsid w:val="00AD55FA"/>
    <w:rsid w:val="00AE0967"/>
    <w:rsid w:val="00AE0D2D"/>
    <w:rsid w:val="00AE128B"/>
    <w:rsid w:val="00AE2123"/>
    <w:rsid w:val="00AE423C"/>
    <w:rsid w:val="00AE4470"/>
    <w:rsid w:val="00AE4945"/>
    <w:rsid w:val="00AE5255"/>
    <w:rsid w:val="00AF252D"/>
    <w:rsid w:val="00AF294E"/>
    <w:rsid w:val="00AF71E5"/>
    <w:rsid w:val="00AF75FE"/>
    <w:rsid w:val="00B01961"/>
    <w:rsid w:val="00B01E73"/>
    <w:rsid w:val="00B034CA"/>
    <w:rsid w:val="00B040BB"/>
    <w:rsid w:val="00B048B2"/>
    <w:rsid w:val="00B0516B"/>
    <w:rsid w:val="00B057BC"/>
    <w:rsid w:val="00B067E0"/>
    <w:rsid w:val="00B07999"/>
    <w:rsid w:val="00B106B7"/>
    <w:rsid w:val="00B107DD"/>
    <w:rsid w:val="00B10E06"/>
    <w:rsid w:val="00B13351"/>
    <w:rsid w:val="00B13544"/>
    <w:rsid w:val="00B14187"/>
    <w:rsid w:val="00B15419"/>
    <w:rsid w:val="00B15E80"/>
    <w:rsid w:val="00B1764C"/>
    <w:rsid w:val="00B2129B"/>
    <w:rsid w:val="00B21427"/>
    <w:rsid w:val="00B247DE"/>
    <w:rsid w:val="00B27F44"/>
    <w:rsid w:val="00B307A2"/>
    <w:rsid w:val="00B334EC"/>
    <w:rsid w:val="00B34716"/>
    <w:rsid w:val="00B35313"/>
    <w:rsid w:val="00B36531"/>
    <w:rsid w:val="00B37060"/>
    <w:rsid w:val="00B37281"/>
    <w:rsid w:val="00B40950"/>
    <w:rsid w:val="00B46C63"/>
    <w:rsid w:val="00B4732D"/>
    <w:rsid w:val="00B51777"/>
    <w:rsid w:val="00B53CB8"/>
    <w:rsid w:val="00B546A3"/>
    <w:rsid w:val="00B57B47"/>
    <w:rsid w:val="00B6187E"/>
    <w:rsid w:val="00B624CF"/>
    <w:rsid w:val="00B65A50"/>
    <w:rsid w:val="00B713A4"/>
    <w:rsid w:val="00B71D48"/>
    <w:rsid w:val="00B732C8"/>
    <w:rsid w:val="00B7367E"/>
    <w:rsid w:val="00B7438B"/>
    <w:rsid w:val="00B760E8"/>
    <w:rsid w:val="00B772AC"/>
    <w:rsid w:val="00B77CBA"/>
    <w:rsid w:val="00B803E9"/>
    <w:rsid w:val="00B825EB"/>
    <w:rsid w:val="00B84CE2"/>
    <w:rsid w:val="00B85066"/>
    <w:rsid w:val="00B901CC"/>
    <w:rsid w:val="00B90C5A"/>
    <w:rsid w:val="00B92C30"/>
    <w:rsid w:val="00B934A2"/>
    <w:rsid w:val="00BA5818"/>
    <w:rsid w:val="00BA7A26"/>
    <w:rsid w:val="00BB056B"/>
    <w:rsid w:val="00BB0762"/>
    <w:rsid w:val="00BB1EC3"/>
    <w:rsid w:val="00BB471F"/>
    <w:rsid w:val="00BB5F92"/>
    <w:rsid w:val="00BB645C"/>
    <w:rsid w:val="00BC181A"/>
    <w:rsid w:val="00BC369E"/>
    <w:rsid w:val="00BD094E"/>
    <w:rsid w:val="00BD0985"/>
    <w:rsid w:val="00BD1C08"/>
    <w:rsid w:val="00BD1F8C"/>
    <w:rsid w:val="00BD2F56"/>
    <w:rsid w:val="00BD3821"/>
    <w:rsid w:val="00BD3D63"/>
    <w:rsid w:val="00BD4FFF"/>
    <w:rsid w:val="00BE0CFE"/>
    <w:rsid w:val="00BE161E"/>
    <w:rsid w:val="00BE37F5"/>
    <w:rsid w:val="00BE3C20"/>
    <w:rsid w:val="00BE3D63"/>
    <w:rsid w:val="00BE6617"/>
    <w:rsid w:val="00BE7A18"/>
    <w:rsid w:val="00BF31E4"/>
    <w:rsid w:val="00BF419A"/>
    <w:rsid w:val="00BF4D4A"/>
    <w:rsid w:val="00BF565D"/>
    <w:rsid w:val="00C035F1"/>
    <w:rsid w:val="00C0394B"/>
    <w:rsid w:val="00C05703"/>
    <w:rsid w:val="00C14701"/>
    <w:rsid w:val="00C205BA"/>
    <w:rsid w:val="00C234D4"/>
    <w:rsid w:val="00C23531"/>
    <w:rsid w:val="00C26510"/>
    <w:rsid w:val="00C26F9E"/>
    <w:rsid w:val="00C278E8"/>
    <w:rsid w:val="00C27C2C"/>
    <w:rsid w:val="00C306B1"/>
    <w:rsid w:val="00C30934"/>
    <w:rsid w:val="00C337BC"/>
    <w:rsid w:val="00C35658"/>
    <w:rsid w:val="00C4039C"/>
    <w:rsid w:val="00C41199"/>
    <w:rsid w:val="00C4156E"/>
    <w:rsid w:val="00C42320"/>
    <w:rsid w:val="00C4320A"/>
    <w:rsid w:val="00C4497D"/>
    <w:rsid w:val="00C44D67"/>
    <w:rsid w:val="00C45746"/>
    <w:rsid w:val="00C514D9"/>
    <w:rsid w:val="00C51682"/>
    <w:rsid w:val="00C52D96"/>
    <w:rsid w:val="00C54EC7"/>
    <w:rsid w:val="00C559C4"/>
    <w:rsid w:val="00C55E09"/>
    <w:rsid w:val="00C57297"/>
    <w:rsid w:val="00C612AD"/>
    <w:rsid w:val="00C62926"/>
    <w:rsid w:val="00C63797"/>
    <w:rsid w:val="00C6629C"/>
    <w:rsid w:val="00C7039B"/>
    <w:rsid w:val="00C71890"/>
    <w:rsid w:val="00C749E2"/>
    <w:rsid w:val="00C81538"/>
    <w:rsid w:val="00C866CD"/>
    <w:rsid w:val="00C949AF"/>
    <w:rsid w:val="00C9658A"/>
    <w:rsid w:val="00C96AD0"/>
    <w:rsid w:val="00CA02BA"/>
    <w:rsid w:val="00CA074C"/>
    <w:rsid w:val="00CA0C77"/>
    <w:rsid w:val="00CA0C78"/>
    <w:rsid w:val="00CA1412"/>
    <w:rsid w:val="00CA3FD4"/>
    <w:rsid w:val="00CA7A6A"/>
    <w:rsid w:val="00CB12BC"/>
    <w:rsid w:val="00CB21B5"/>
    <w:rsid w:val="00CB4E94"/>
    <w:rsid w:val="00CC0F92"/>
    <w:rsid w:val="00CC208A"/>
    <w:rsid w:val="00CD391D"/>
    <w:rsid w:val="00CE0A4B"/>
    <w:rsid w:val="00CE3D54"/>
    <w:rsid w:val="00CE5F76"/>
    <w:rsid w:val="00CE6F77"/>
    <w:rsid w:val="00CF3235"/>
    <w:rsid w:val="00CF77CE"/>
    <w:rsid w:val="00CF7ADD"/>
    <w:rsid w:val="00CF7B23"/>
    <w:rsid w:val="00D016DA"/>
    <w:rsid w:val="00D02C7F"/>
    <w:rsid w:val="00D062E2"/>
    <w:rsid w:val="00D06946"/>
    <w:rsid w:val="00D07A3F"/>
    <w:rsid w:val="00D12D71"/>
    <w:rsid w:val="00D15368"/>
    <w:rsid w:val="00D16449"/>
    <w:rsid w:val="00D207E1"/>
    <w:rsid w:val="00D234A2"/>
    <w:rsid w:val="00D30CF6"/>
    <w:rsid w:val="00D31251"/>
    <w:rsid w:val="00D3125D"/>
    <w:rsid w:val="00D31B9D"/>
    <w:rsid w:val="00D32F05"/>
    <w:rsid w:val="00D330C2"/>
    <w:rsid w:val="00D34852"/>
    <w:rsid w:val="00D34A71"/>
    <w:rsid w:val="00D34FDA"/>
    <w:rsid w:val="00D41175"/>
    <w:rsid w:val="00D43A9B"/>
    <w:rsid w:val="00D43F1C"/>
    <w:rsid w:val="00D501F2"/>
    <w:rsid w:val="00D5250E"/>
    <w:rsid w:val="00D53E9F"/>
    <w:rsid w:val="00D5573D"/>
    <w:rsid w:val="00D55F07"/>
    <w:rsid w:val="00D579C6"/>
    <w:rsid w:val="00D61D22"/>
    <w:rsid w:val="00D647E9"/>
    <w:rsid w:val="00D66A59"/>
    <w:rsid w:val="00D66B00"/>
    <w:rsid w:val="00D75552"/>
    <w:rsid w:val="00D76279"/>
    <w:rsid w:val="00D76E65"/>
    <w:rsid w:val="00D80C31"/>
    <w:rsid w:val="00D810F0"/>
    <w:rsid w:val="00D818BA"/>
    <w:rsid w:val="00D872ED"/>
    <w:rsid w:val="00D91910"/>
    <w:rsid w:val="00D923F4"/>
    <w:rsid w:val="00D94004"/>
    <w:rsid w:val="00D9474A"/>
    <w:rsid w:val="00D947B3"/>
    <w:rsid w:val="00D95B4D"/>
    <w:rsid w:val="00D96641"/>
    <w:rsid w:val="00DA0722"/>
    <w:rsid w:val="00DA2BE0"/>
    <w:rsid w:val="00DA36DC"/>
    <w:rsid w:val="00DA5800"/>
    <w:rsid w:val="00DB00AE"/>
    <w:rsid w:val="00DB0E10"/>
    <w:rsid w:val="00DB1899"/>
    <w:rsid w:val="00DB4739"/>
    <w:rsid w:val="00DB5205"/>
    <w:rsid w:val="00DC09D7"/>
    <w:rsid w:val="00DC173A"/>
    <w:rsid w:val="00DC5941"/>
    <w:rsid w:val="00DD1729"/>
    <w:rsid w:val="00DD344A"/>
    <w:rsid w:val="00DD4432"/>
    <w:rsid w:val="00DD44A4"/>
    <w:rsid w:val="00DD4BE4"/>
    <w:rsid w:val="00DE5724"/>
    <w:rsid w:val="00DE58A5"/>
    <w:rsid w:val="00DE6711"/>
    <w:rsid w:val="00DE738E"/>
    <w:rsid w:val="00DE790E"/>
    <w:rsid w:val="00DF055C"/>
    <w:rsid w:val="00DF1081"/>
    <w:rsid w:val="00DF1605"/>
    <w:rsid w:val="00DF345B"/>
    <w:rsid w:val="00DF7FD3"/>
    <w:rsid w:val="00E03BC6"/>
    <w:rsid w:val="00E05339"/>
    <w:rsid w:val="00E12E1E"/>
    <w:rsid w:val="00E16D0E"/>
    <w:rsid w:val="00E16FFC"/>
    <w:rsid w:val="00E20497"/>
    <w:rsid w:val="00E20C6C"/>
    <w:rsid w:val="00E22DDB"/>
    <w:rsid w:val="00E22FE4"/>
    <w:rsid w:val="00E233DD"/>
    <w:rsid w:val="00E23B32"/>
    <w:rsid w:val="00E23D3B"/>
    <w:rsid w:val="00E25CD2"/>
    <w:rsid w:val="00E26188"/>
    <w:rsid w:val="00E26796"/>
    <w:rsid w:val="00E3008B"/>
    <w:rsid w:val="00E34508"/>
    <w:rsid w:val="00E34C0B"/>
    <w:rsid w:val="00E36D5A"/>
    <w:rsid w:val="00E37132"/>
    <w:rsid w:val="00E37226"/>
    <w:rsid w:val="00E416E9"/>
    <w:rsid w:val="00E43717"/>
    <w:rsid w:val="00E45304"/>
    <w:rsid w:val="00E47B77"/>
    <w:rsid w:val="00E47FF6"/>
    <w:rsid w:val="00E50404"/>
    <w:rsid w:val="00E529DE"/>
    <w:rsid w:val="00E5549A"/>
    <w:rsid w:val="00E6017C"/>
    <w:rsid w:val="00E6203F"/>
    <w:rsid w:val="00E63A9D"/>
    <w:rsid w:val="00E6483E"/>
    <w:rsid w:val="00E70155"/>
    <w:rsid w:val="00E70664"/>
    <w:rsid w:val="00E7666A"/>
    <w:rsid w:val="00E82025"/>
    <w:rsid w:val="00E8639B"/>
    <w:rsid w:val="00E86F8C"/>
    <w:rsid w:val="00E9155B"/>
    <w:rsid w:val="00E93A8C"/>
    <w:rsid w:val="00E93FFA"/>
    <w:rsid w:val="00E951BB"/>
    <w:rsid w:val="00E96793"/>
    <w:rsid w:val="00EA4ECB"/>
    <w:rsid w:val="00EB0D3A"/>
    <w:rsid w:val="00EB2ED0"/>
    <w:rsid w:val="00EB77FC"/>
    <w:rsid w:val="00EC2568"/>
    <w:rsid w:val="00EC6A61"/>
    <w:rsid w:val="00ED1C6D"/>
    <w:rsid w:val="00ED2147"/>
    <w:rsid w:val="00ED3AD9"/>
    <w:rsid w:val="00ED76C0"/>
    <w:rsid w:val="00EE19A4"/>
    <w:rsid w:val="00EE1A68"/>
    <w:rsid w:val="00EF2742"/>
    <w:rsid w:val="00EF399E"/>
    <w:rsid w:val="00EF6D30"/>
    <w:rsid w:val="00EF6E78"/>
    <w:rsid w:val="00F105FB"/>
    <w:rsid w:val="00F14B0B"/>
    <w:rsid w:val="00F16525"/>
    <w:rsid w:val="00F16E3A"/>
    <w:rsid w:val="00F237EC"/>
    <w:rsid w:val="00F23956"/>
    <w:rsid w:val="00F252A3"/>
    <w:rsid w:val="00F256B2"/>
    <w:rsid w:val="00F278F4"/>
    <w:rsid w:val="00F34056"/>
    <w:rsid w:val="00F34141"/>
    <w:rsid w:val="00F3479F"/>
    <w:rsid w:val="00F366A6"/>
    <w:rsid w:val="00F376F0"/>
    <w:rsid w:val="00F41134"/>
    <w:rsid w:val="00F429B8"/>
    <w:rsid w:val="00F45613"/>
    <w:rsid w:val="00F470C0"/>
    <w:rsid w:val="00F4732E"/>
    <w:rsid w:val="00F517E9"/>
    <w:rsid w:val="00F52DAD"/>
    <w:rsid w:val="00F544ED"/>
    <w:rsid w:val="00F54AF0"/>
    <w:rsid w:val="00F56610"/>
    <w:rsid w:val="00F57116"/>
    <w:rsid w:val="00F60D9C"/>
    <w:rsid w:val="00F634B1"/>
    <w:rsid w:val="00F6574D"/>
    <w:rsid w:val="00F66644"/>
    <w:rsid w:val="00F70520"/>
    <w:rsid w:val="00F7337E"/>
    <w:rsid w:val="00F74360"/>
    <w:rsid w:val="00F758DD"/>
    <w:rsid w:val="00F75CAC"/>
    <w:rsid w:val="00F763C0"/>
    <w:rsid w:val="00F76FDF"/>
    <w:rsid w:val="00F8000B"/>
    <w:rsid w:val="00F82E84"/>
    <w:rsid w:val="00F82F26"/>
    <w:rsid w:val="00F83E78"/>
    <w:rsid w:val="00F85C13"/>
    <w:rsid w:val="00F95FFA"/>
    <w:rsid w:val="00F96533"/>
    <w:rsid w:val="00F9670B"/>
    <w:rsid w:val="00FA1B3A"/>
    <w:rsid w:val="00FA2FD7"/>
    <w:rsid w:val="00FA3126"/>
    <w:rsid w:val="00FA59A3"/>
    <w:rsid w:val="00FA7C40"/>
    <w:rsid w:val="00FB0E6E"/>
    <w:rsid w:val="00FB17A3"/>
    <w:rsid w:val="00FB1B75"/>
    <w:rsid w:val="00FB5F28"/>
    <w:rsid w:val="00FC0962"/>
    <w:rsid w:val="00FC1373"/>
    <w:rsid w:val="00FC40E9"/>
    <w:rsid w:val="00FC47AE"/>
    <w:rsid w:val="00FC5892"/>
    <w:rsid w:val="00FC5946"/>
    <w:rsid w:val="00FC5F28"/>
    <w:rsid w:val="00FD0E17"/>
    <w:rsid w:val="00FD20AE"/>
    <w:rsid w:val="00FD7471"/>
    <w:rsid w:val="00FE183E"/>
    <w:rsid w:val="00FE19A7"/>
    <w:rsid w:val="00FE3F64"/>
    <w:rsid w:val="00FE5395"/>
    <w:rsid w:val="00FE54AC"/>
    <w:rsid w:val="00FE59EB"/>
    <w:rsid w:val="00FE5A89"/>
    <w:rsid w:val="00FE776D"/>
    <w:rsid w:val="00FF02C9"/>
    <w:rsid w:val="00FF0B45"/>
    <w:rsid w:val="00FF38AA"/>
    <w:rsid w:val="00FF4ECA"/>
    <w:rsid w:val="00FF5C29"/>
    <w:rsid w:val="00FF5C6C"/>
    <w:rsid w:val="00FF759C"/>
    <w:rsid w:val="1007B48F"/>
    <w:rsid w:val="45E10424"/>
    <w:rsid w:val="65BC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AA02A1"/>
  <w15:docId w15:val="{D3335598-1096-BE40-AFD6-D9BD8753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autoSpaceDN w:val="0"/>
      <w:spacing w:after="160" w:line="254" w:lineRule="auto"/>
      <w:textAlignment w:val="baseline"/>
    </w:pPr>
    <w:rPr>
      <w:sz w:val="22"/>
      <w:szCs w:val="22"/>
      <w:lang w:val="sv-SE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FE3F64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E37226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85E1E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9058C3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F549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rPr>
      <w:rFonts w:cs="Calibri"/>
      <w:lang w:val="en-US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cs="Calibri"/>
      <w:lang w:val="en-US"/>
    </w:rPr>
  </w:style>
  <w:style w:type="character" w:customStyle="1" w:styleId="EndNoteBibliographyChar">
    <w:name w:val="EndNote Bibliography Char"/>
    <w:rPr>
      <w:rFonts w:cs="Calibri"/>
      <w:lang w:val="en-US"/>
    </w:rPr>
  </w:style>
  <w:style w:type="character" w:customStyle="1" w:styleId="Rubrik1Char">
    <w:name w:val="Rubrik 1 Char"/>
    <w:link w:val="Rubrik1"/>
    <w:uiPriority w:val="9"/>
    <w:rsid w:val="00FE3F64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Rubrik2Char">
    <w:name w:val="Rubrik 2 Char"/>
    <w:link w:val="Rubrik2"/>
    <w:uiPriority w:val="9"/>
    <w:rsid w:val="00E37226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Beskrivning">
    <w:name w:val="caption"/>
    <w:basedOn w:val="Normal"/>
    <w:next w:val="Normal"/>
    <w:uiPriority w:val="35"/>
    <w:qFormat/>
    <w:rsid w:val="00354B54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DA0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A0722"/>
  </w:style>
  <w:style w:type="paragraph" w:styleId="Sidfot">
    <w:name w:val="footer"/>
    <w:basedOn w:val="Normal"/>
    <w:link w:val="SidfotChar"/>
    <w:uiPriority w:val="99"/>
    <w:semiHidden/>
    <w:unhideWhenUsed/>
    <w:rsid w:val="00DA0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DA0722"/>
  </w:style>
  <w:style w:type="character" w:customStyle="1" w:styleId="Rubrik3Char">
    <w:name w:val="Rubrik 3 Char"/>
    <w:link w:val="Rubrik3"/>
    <w:uiPriority w:val="9"/>
    <w:rsid w:val="00185E1E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Rubrik4Char">
    <w:name w:val="Rubrik 4 Char"/>
    <w:link w:val="Rubrik4"/>
    <w:uiPriority w:val="9"/>
    <w:rsid w:val="009058C3"/>
    <w:rPr>
      <w:rFonts w:ascii="Calibri Light" w:eastAsia="Times New Roman" w:hAnsi="Calibri Light" w:cs="Times New Roman"/>
      <w:i/>
      <w:iCs/>
      <w:color w:val="2F5496"/>
    </w:rPr>
  </w:style>
  <w:style w:type="paragraph" w:styleId="Ingetavstnd">
    <w:name w:val="No Spacing"/>
    <w:uiPriority w:val="1"/>
    <w:qFormat/>
    <w:rsid w:val="005F0860"/>
    <w:pPr>
      <w:suppressAutoHyphens/>
      <w:autoSpaceDN w:val="0"/>
      <w:textAlignment w:val="baseline"/>
    </w:pPr>
    <w:rPr>
      <w:sz w:val="22"/>
      <w:szCs w:val="22"/>
      <w:lang w:val="sv-SE" w:eastAsia="en-US"/>
    </w:rPr>
  </w:style>
  <w:style w:type="character" w:styleId="Hyperlnk">
    <w:name w:val="Hyperlink"/>
    <w:uiPriority w:val="99"/>
    <w:unhideWhenUsed/>
    <w:rsid w:val="00F96533"/>
    <w:rPr>
      <w:color w:val="0563C1"/>
      <w:u w:val="single"/>
    </w:rPr>
  </w:style>
  <w:style w:type="character" w:customStyle="1" w:styleId="Olstomnmnande1">
    <w:name w:val="Olöst omnämnande1"/>
    <w:uiPriority w:val="99"/>
    <w:semiHidden/>
    <w:unhideWhenUsed/>
    <w:rsid w:val="00F96533"/>
    <w:rPr>
      <w:color w:val="605E5C"/>
      <w:shd w:val="clear" w:color="auto" w:fill="E1DFDD"/>
    </w:rPr>
  </w:style>
  <w:style w:type="character" w:styleId="Diskretbetoning">
    <w:name w:val="Subtle Emphasis"/>
    <w:uiPriority w:val="19"/>
    <w:qFormat/>
    <w:rsid w:val="00DE790E"/>
    <w:rPr>
      <w:i/>
      <w:iCs/>
      <w:color w:val="404040"/>
    </w:rPr>
  </w:style>
  <w:style w:type="character" w:styleId="AnvndHyperlnk">
    <w:name w:val="FollowedHyperlink"/>
    <w:uiPriority w:val="99"/>
    <w:semiHidden/>
    <w:unhideWhenUsed/>
    <w:rsid w:val="007D690A"/>
    <w:rPr>
      <w:color w:val="954F72"/>
      <w:u w:val="single"/>
    </w:rPr>
  </w:style>
  <w:style w:type="character" w:styleId="Kommentarsreferens">
    <w:name w:val="annotation reference"/>
    <w:uiPriority w:val="99"/>
    <w:semiHidden/>
    <w:unhideWhenUsed/>
    <w:rsid w:val="007D690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D690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semiHidden/>
    <w:rsid w:val="007D690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D690A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7D69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690A"/>
    <w:rPr>
      <w:sz w:val="22"/>
      <w:szCs w:val="22"/>
      <w:lang w:val="sv-SE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C4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9C47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3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550</Words>
  <Characters>2398</Characters>
  <Application>Microsoft Office Word</Application>
  <DocSecurity>0</DocSecurity>
  <Lines>49</Lines>
  <Paragraphs>4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8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akob Walldén</cp:lastModifiedBy>
  <cp:revision>116</cp:revision>
  <cp:lastPrinted>2025-06-01T15:40:00Z</cp:lastPrinted>
  <dcterms:created xsi:type="dcterms:W3CDTF">2025-04-15T07:32:00Z</dcterms:created>
  <dcterms:modified xsi:type="dcterms:W3CDTF">2025-06-23T09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2982310B24984B90EC68A531C3BC9B</vt:lpwstr>
  </property>
  <property fmtid="{D5CDD505-2E9C-101B-9397-08002B2CF9AE}" pid="3" name="ClassificationContentMarkingHeaderShapeIds">
    <vt:lpwstr>6c53a591,3375a1a5,3052614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